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C5C" w:rsidRPr="006315B0" w:rsidRDefault="00647C5C" w:rsidP="00647C5C">
      <w:pPr>
        <w:shd w:val="clear" w:color="auto" w:fill="FFFFFF"/>
        <w:spacing w:after="45"/>
        <w:ind w:left="-495" w:right="675"/>
        <w:rPr>
          <w:rFonts w:ascii="Times New Roman" w:hAnsi="Times New Roman" w:cs="Times New Roman"/>
          <w:sz w:val="20"/>
          <w:szCs w:val="20"/>
          <w:lang w:val="en-US"/>
        </w:rPr>
      </w:pPr>
      <w:r w:rsidRPr="006315B0"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Pr="006315B0">
        <w:rPr>
          <w:rFonts w:ascii="Times New Roman" w:hAnsi="Times New Roman" w:cs="Times New Roman"/>
          <w:sz w:val="20"/>
          <w:szCs w:val="20"/>
          <w:lang w:val="en-US"/>
        </w:rPr>
        <w:t xml:space="preserve"> Hypothetical patient profiles included in the physician survey</w:t>
      </w:r>
    </w:p>
    <w:tbl>
      <w:tblPr>
        <w:tblStyle w:val="TableGrid"/>
        <w:tblW w:w="5239" w:type="pct"/>
        <w:tblInd w:w="-431" w:type="dxa"/>
        <w:tblLook w:val="04A0" w:firstRow="1" w:lastRow="0" w:firstColumn="1" w:lastColumn="0" w:noHBand="0" w:noVBand="1"/>
      </w:tblPr>
      <w:tblGrid>
        <w:gridCol w:w="1419"/>
        <w:gridCol w:w="8028"/>
      </w:tblGrid>
      <w:tr w:rsidR="00647C5C" w:rsidRPr="006315B0" w:rsidTr="00CA5775">
        <w:trPr>
          <w:cantSplit/>
          <w:tblHeader/>
        </w:trPr>
        <w:tc>
          <w:tcPr>
            <w:tcW w:w="751" w:type="pct"/>
            <w:shd w:val="clear" w:color="auto" w:fill="auto"/>
            <w:vAlign w:val="bottom"/>
            <w:hideMark/>
          </w:tcPr>
          <w:p w:rsidR="00647C5C" w:rsidRPr="006315B0" w:rsidRDefault="00647C5C" w:rsidP="00CA5775">
            <w:pPr>
              <w:pStyle w:val="Tableheadings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672411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</w:p>
        </w:tc>
        <w:tc>
          <w:tcPr>
            <w:tcW w:w="4249" w:type="pct"/>
            <w:shd w:val="clear" w:color="auto" w:fill="auto"/>
            <w:vAlign w:val="bottom"/>
            <w:hideMark/>
          </w:tcPr>
          <w:p w:rsidR="00647C5C" w:rsidRPr="006315B0" w:rsidRDefault="00647C5C" w:rsidP="00CA5775">
            <w:pPr>
              <w:pStyle w:val="Tableheading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ofile description</w:t>
            </w:r>
          </w:p>
        </w:tc>
      </w:tr>
      <w:tr w:rsidR="00647C5C" w:rsidRPr="006315B0" w:rsidTr="00CA5775">
        <w:trPr>
          <w:cantSplit/>
        </w:trPr>
        <w:tc>
          <w:tcPr>
            <w:tcW w:w="751" w:type="pct"/>
            <w:shd w:val="clear" w:color="auto" w:fill="auto"/>
            <w:hideMark/>
          </w:tcPr>
          <w:p w:rsidR="00647C5C" w:rsidRPr="006315B0" w:rsidRDefault="00647C5C" w:rsidP="00CA5775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1</w:t>
            </w:r>
          </w:p>
        </w:tc>
        <w:tc>
          <w:tcPr>
            <w:tcW w:w="4249" w:type="pct"/>
            <w:shd w:val="clear" w:color="auto" w:fill="auto"/>
          </w:tcPr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 Latin American woman in her late 20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Diagnosed with SLE 3 years ago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 is 14 (high disease activity) and her symptom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Intermittent arthritis over the last 6 month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ultiple oral/nasal ulceration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Recurrent photosensitive skin rash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lopecia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Increased DNA binding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 involvement of other organ syste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current medication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Folic acid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has one child under 5 years of ag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works full time but misses work occasionally due to her SLE sympto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says that she never or almost never misses a dose of medication</w:t>
            </w:r>
          </w:p>
        </w:tc>
      </w:tr>
      <w:tr w:rsidR="00647C5C" w:rsidRPr="006315B0" w:rsidTr="00CA5775">
        <w:trPr>
          <w:cantSplit/>
        </w:trPr>
        <w:tc>
          <w:tcPr>
            <w:tcW w:w="751" w:type="pct"/>
            <w:shd w:val="clear" w:color="auto" w:fill="auto"/>
            <w:hideMark/>
          </w:tcPr>
          <w:p w:rsidR="00647C5C" w:rsidRPr="006315B0" w:rsidRDefault="00647C5C" w:rsidP="00CA5775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2</w:t>
            </w:r>
          </w:p>
        </w:tc>
        <w:tc>
          <w:tcPr>
            <w:tcW w:w="4249" w:type="pct"/>
            <w:shd w:val="clear" w:color="auto" w:fill="auto"/>
          </w:tcPr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 Caucasian woman in her late 30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Diagnosed with SLE 5 years ago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 is 6 (moderate disease activity) and her symptom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ersistent polyarthriti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ersistent malar rash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Chronic fatigu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 involvement of other organ syste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current medication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has teenaged children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works full tim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says that she misses or skips some doses of her medications on a regular basis</w:t>
            </w:r>
          </w:p>
        </w:tc>
      </w:tr>
      <w:tr w:rsidR="00647C5C" w:rsidRPr="006315B0" w:rsidTr="00CA5775">
        <w:trPr>
          <w:cantSplit/>
        </w:trPr>
        <w:tc>
          <w:tcPr>
            <w:tcW w:w="751" w:type="pct"/>
            <w:shd w:val="clear" w:color="auto" w:fill="auto"/>
            <w:hideMark/>
          </w:tcPr>
          <w:p w:rsidR="00647C5C" w:rsidRPr="006315B0" w:rsidRDefault="00647C5C" w:rsidP="00CA5775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3</w:t>
            </w:r>
          </w:p>
        </w:tc>
        <w:tc>
          <w:tcPr>
            <w:tcW w:w="4249" w:type="pct"/>
            <w:shd w:val="clear" w:color="auto" w:fill="auto"/>
          </w:tcPr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 Caucasian woman in her early 40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Diagnosed with SLE 10 years ago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 is 14 (high disease activity) and her symptom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olyarthritis involving knees, wrists, and hand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Inflammatory skin rash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Increasing fatigu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ersistent myalgia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Increased DNA binding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Low complement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oteinuria</w:t>
            </w:r>
          </w:p>
          <w:p w:rsidR="00647C5C" w:rsidRPr="006315B0" w:rsidRDefault="00647C5C" w:rsidP="00CA5775">
            <w:pPr>
              <w:pStyle w:val="tablebullet1"/>
              <w:ind w:left="578" w:hanging="289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 involvement of other organ syste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current medication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ycophenolate mofetil</w:t>
            </w:r>
          </w:p>
          <w:p w:rsidR="00647C5C" w:rsidRPr="006315B0" w:rsidRDefault="00647C5C" w:rsidP="00CA5775">
            <w:pPr>
              <w:pStyle w:val="tablebullet1"/>
              <w:ind w:left="578" w:hanging="289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SAIDs as needed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is not activ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is disabled and unable to work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says that she never or almost never misses a dose of medication</w:t>
            </w:r>
          </w:p>
        </w:tc>
      </w:tr>
      <w:tr w:rsidR="00647C5C" w:rsidRPr="006315B0" w:rsidTr="00CA5775">
        <w:trPr>
          <w:cantSplit/>
        </w:trPr>
        <w:tc>
          <w:tcPr>
            <w:tcW w:w="751" w:type="pct"/>
            <w:shd w:val="clear" w:color="auto" w:fill="auto"/>
            <w:hideMark/>
          </w:tcPr>
          <w:p w:rsidR="00647C5C" w:rsidRPr="006315B0" w:rsidRDefault="00647C5C" w:rsidP="00CA5775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4</w:t>
            </w:r>
          </w:p>
        </w:tc>
        <w:tc>
          <w:tcPr>
            <w:tcW w:w="4249" w:type="pct"/>
            <w:shd w:val="clear" w:color="auto" w:fill="auto"/>
          </w:tcPr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n Asian woman in her mid-50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Diagnosed with SLE 8 years ago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 is 12 (high disease activity) and her symptom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tender and swollen joint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 involvement of other organ syste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current medication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has no children but cares for a family member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works part tim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says that she misses or skips some doses of her medications on a regular basis</w:t>
            </w:r>
          </w:p>
        </w:tc>
      </w:tr>
      <w:tr w:rsidR="00647C5C" w:rsidRPr="006315B0" w:rsidTr="00CA5775">
        <w:trPr>
          <w:cantSplit/>
        </w:trPr>
        <w:tc>
          <w:tcPr>
            <w:tcW w:w="751" w:type="pct"/>
            <w:shd w:val="clear" w:color="auto" w:fill="auto"/>
            <w:hideMark/>
          </w:tcPr>
          <w:p w:rsidR="00647C5C" w:rsidRPr="006315B0" w:rsidRDefault="00647C5C" w:rsidP="00CA5775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5</w:t>
            </w:r>
          </w:p>
        </w:tc>
        <w:tc>
          <w:tcPr>
            <w:tcW w:w="4249" w:type="pct"/>
            <w:shd w:val="clear" w:color="auto" w:fill="auto"/>
          </w:tcPr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 Caucasian male in his mid-20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Diagnosed with SLE 5 years ago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is 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 is 14 (high disease activity) and his symptom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ucosal ulcer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yuria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 involvement of other organ syste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is current medication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ycophenolate mofetil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 has no children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 is a student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 says that he never or almost never misses a dose of medication</w:t>
            </w:r>
          </w:p>
        </w:tc>
      </w:tr>
      <w:tr w:rsidR="00647C5C" w:rsidRPr="006315B0" w:rsidTr="00CA5775">
        <w:trPr>
          <w:cantSplit/>
        </w:trPr>
        <w:tc>
          <w:tcPr>
            <w:tcW w:w="751" w:type="pct"/>
            <w:shd w:val="clear" w:color="auto" w:fill="auto"/>
            <w:hideMark/>
          </w:tcPr>
          <w:p w:rsidR="00647C5C" w:rsidRPr="006315B0" w:rsidRDefault="00647C5C" w:rsidP="00CA5775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6</w:t>
            </w:r>
          </w:p>
        </w:tc>
        <w:tc>
          <w:tcPr>
            <w:tcW w:w="4249" w:type="pct"/>
            <w:shd w:val="clear" w:color="auto" w:fill="auto"/>
          </w:tcPr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 Latin American woman in her early 20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Diagnosed with SLE 3 years ago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 is 10 (moderate disease activity) and her symptom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rthritis diagnosed 10 months ago, now experiencing exacerbation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ultiple and recurrent oral ulcerations for the past 4 month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Low complement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Leukopenia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 involvement of other organ syste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current medication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zathioprin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has no children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works full time but misses work occasionally due to her SLE sympto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says that she misses or skips some doses of her medications on a regular basis</w:t>
            </w:r>
          </w:p>
        </w:tc>
      </w:tr>
      <w:tr w:rsidR="00647C5C" w:rsidRPr="006315B0" w:rsidTr="00CA5775">
        <w:trPr>
          <w:cantSplit/>
        </w:trPr>
        <w:tc>
          <w:tcPr>
            <w:tcW w:w="751" w:type="pct"/>
            <w:shd w:val="clear" w:color="auto" w:fill="auto"/>
            <w:hideMark/>
          </w:tcPr>
          <w:p w:rsidR="00647C5C" w:rsidRPr="006315B0" w:rsidRDefault="00647C5C" w:rsidP="00CA5775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7</w:t>
            </w:r>
          </w:p>
        </w:tc>
        <w:tc>
          <w:tcPr>
            <w:tcW w:w="4249" w:type="pct"/>
            <w:shd w:val="clear" w:color="auto" w:fill="auto"/>
          </w:tcPr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 Caucasian woman in her mid-30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Diagnosed with SLE 5 years ago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 is 6 (moderate disease activity) and her symptom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ersistent polyarthritis involving the knee, and the 2nd and 3rd interphalangeal joints bilaterally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ultiple recurrent oral ulceration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 involvement of other organ syste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current medication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has a child under 5 years of ag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works full tim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says that she never or almost never misses a dose of medication</w:t>
            </w:r>
          </w:p>
        </w:tc>
      </w:tr>
      <w:tr w:rsidR="00647C5C" w:rsidRPr="006315B0" w:rsidTr="00CA5775">
        <w:trPr>
          <w:cantSplit/>
        </w:trPr>
        <w:tc>
          <w:tcPr>
            <w:tcW w:w="751" w:type="pct"/>
            <w:shd w:val="clear" w:color="auto" w:fill="auto"/>
            <w:hideMark/>
          </w:tcPr>
          <w:p w:rsidR="00647C5C" w:rsidRPr="006315B0" w:rsidRDefault="00647C5C" w:rsidP="00CA5775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8</w:t>
            </w:r>
          </w:p>
        </w:tc>
        <w:tc>
          <w:tcPr>
            <w:tcW w:w="4249" w:type="pct"/>
            <w:shd w:val="clear" w:color="auto" w:fill="auto"/>
          </w:tcPr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n African-American woman in her early 40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Diagnosed with SLE 10 years ago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 is 14 (high disease activity) and her symptom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olyarthritis involving the knees, wrists, and hand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Inflammatory skin rash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Increasing fatigu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ersistent myalgia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maturia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Urinary cast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 involvement of other organ syste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current medication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ycophenolate mofetil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SAID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has no children, and is not active outside of work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works full time but misses work occasionally due to her SLE sympto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says that she misses or skips some doses of her medications on a regular basis</w:t>
            </w:r>
          </w:p>
        </w:tc>
      </w:tr>
      <w:tr w:rsidR="00647C5C" w:rsidRPr="006315B0" w:rsidTr="00CA5775">
        <w:trPr>
          <w:cantSplit/>
        </w:trPr>
        <w:tc>
          <w:tcPr>
            <w:tcW w:w="751" w:type="pct"/>
            <w:shd w:val="clear" w:color="auto" w:fill="auto"/>
            <w:hideMark/>
          </w:tcPr>
          <w:p w:rsidR="00647C5C" w:rsidRPr="006315B0" w:rsidRDefault="00647C5C" w:rsidP="00CA5775">
            <w:pPr>
              <w:pStyle w:val="tabl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9</w:t>
            </w:r>
          </w:p>
        </w:tc>
        <w:tc>
          <w:tcPr>
            <w:tcW w:w="4249" w:type="pct"/>
            <w:shd w:val="clear" w:color="auto" w:fill="auto"/>
          </w:tcPr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n African-American woman in her mid-50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Diagnosed with SLE 8 years ago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 is 10 (moderate disease activity) and her symptom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alar rash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tender and swollen joint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eriungual erythema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yositis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 involvement of other organ systems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er current medications include: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ydroxychloroquine</w:t>
            </w:r>
          </w:p>
          <w:p w:rsidR="00647C5C" w:rsidRPr="006315B0" w:rsidRDefault="00647C5C" w:rsidP="00CA5775">
            <w:pPr>
              <w:pStyle w:val="tablebullet2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ednisone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is active in her community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is unemployed</w:t>
            </w:r>
          </w:p>
          <w:p w:rsidR="00647C5C" w:rsidRPr="006315B0" w:rsidRDefault="00647C5C" w:rsidP="00CA5775">
            <w:pPr>
              <w:pStyle w:val="tablebullet1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he says that she never or almost never misses a dose of medication</w:t>
            </w:r>
          </w:p>
        </w:tc>
      </w:tr>
    </w:tbl>
    <w:bookmarkEnd w:id="0"/>
    <w:p w:rsidR="00647C5C" w:rsidRPr="006315B0" w:rsidRDefault="00647C5C" w:rsidP="00647C5C">
      <w:pPr>
        <w:shd w:val="clear" w:color="auto" w:fill="FFFFFF"/>
        <w:spacing w:after="45"/>
        <w:ind w:left="-495" w:right="675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DNA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deoxyribonucleic acid, </w:t>
      </w: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NSAID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non-steroidal anti-inflammatory drug, </w:t>
      </w: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SELENA-</w:t>
      </w:r>
      <w:proofErr w:type="spellStart"/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SLEDAI</w:t>
      </w:r>
      <w:proofErr w:type="spellEnd"/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bookmarkStart w:id="1" w:name="_Hlk11673587"/>
      <w:r w:rsidRPr="006315B0">
        <w:rPr>
          <w:rFonts w:ascii="Times New Roman" w:hAnsi="Times New Roman" w:cs="Times New Roman"/>
          <w:sz w:val="20"/>
          <w:szCs w:val="20"/>
          <w:lang w:val="en-US"/>
        </w:rPr>
        <w:t>Safety of Estrogens in Lupus Erythematosus National Assessment-Systemic Lupus Erythematosus Disease Activity Index</w:t>
      </w:r>
      <w:bookmarkEnd w:id="1"/>
      <w:r w:rsidRPr="006315B0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SLE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systemic lupus erythematosus</w:t>
      </w:r>
    </w:p>
    <w:p w:rsidR="00647C5C" w:rsidRPr="006315B0" w:rsidRDefault="00647C5C" w:rsidP="00647C5C">
      <w:pPr>
        <w:shd w:val="clear" w:color="auto" w:fill="FFFFFF"/>
        <w:spacing w:after="45"/>
        <w:ind w:left="-495" w:right="675"/>
        <w:rPr>
          <w:rFonts w:ascii="Times New Roman" w:hAnsi="Times New Roman" w:cs="Times New Roman"/>
          <w:b/>
          <w:sz w:val="20"/>
          <w:szCs w:val="20"/>
          <w:lang w:val="en-US"/>
        </w:rPr>
        <w:sectPr w:rsidR="00647C5C" w:rsidRPr="006315B0" w:rsidSect="00C32CE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315B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647C5C" w:rsidRPr="006315B0" w:rsidRDefault="00647C5C" w:rsidP="00647C5C">
      <w:pPr>
        <w:shd w:val="clear" w:color="auto" w:fill="FFFFFF"/>
        <w:spacing w:after="45"/>
        <w:ind w:left="-495" w:right="675"/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</w:pPr>
      <w:r w:rsidRPr="006315B0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 xml:space="preserve">Supplementary Table 2 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Physician responses regarding the impact of patient characteristics on the choice between SC and IV administration mode</w:t>
      </w:r>
    </w:p>
    <w:tbl>
      <w:tblPr>
        <w:tblStyle w:val="GSKprotocol"/>
        <w:tblW w:w="5029" w:type="pct"/>
        <w:tblLook w:val="04A0" w:firstRow="1" w:lastRow="0" w:firstColumn="1" w:lastColumn="0" w:noHBand="0" w:noVBand="1"/>
      </w:tblPr>
      <w:tblGrid>
        <w:gridCol w:w="5329"/>
        <w:gridCol w:w="2155"/>
        <w:gridCol w:w="2160"/>
        <w:gridCol w:w="2542"/>
        <w:gridCol w:w="1843"/>
      </w:tblGrid>
      <w:tr w:rsidR="00647C5C" w:rsidRPr="006315B0" w:rsidTr="00CA5775">
        <w:trPr>
          <w:tblHeader/>
        </w:trPr>
        <w:tc>
          <w:tcPr>
            <w:tcW w:w="1899" w:type="pct"/>
            <w:vMerge w:val="restart"/>
            <w:vAlign w:val="bottom"/>
            <w:hideMark/>
          </w:tcPr>
          <w:p w:rsidR="00647C5C" w:rsidRPr="006315B0" w:rsidRDefault="00647C5C" w:rsidP="00CA5775">
            <w:pPr>
              <w:pStyle w:val="Tableheading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emographic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ocioeconom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aracteristics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n = 2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hysic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espons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nl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therwi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tated)</w:t>
            </w:r>
          </w:p>
        </w:tc>
        <w:tc>
          <w:tcPr>
            <w:tcW w:w="1538" w:type="pct"/>
            <w:gridSpan w:val="2"/>
            <w:hideMark/>
          </w:tcPr>
          <w:p w:rsidR="00647C5C" w:rsidRPr="006315B0" w:rsidRDefault="00647C5C" w:rsidP="00CA5775">
            <w:pPr>
              <w:pStyle w:val="Tableheading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Wou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haracteris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e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eci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actor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hi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ormulation (SC or IV)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hysic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oul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ecommend?</w:t>
            </w:r>
          </w:p>
        </w:tc>
        <w:tc>
          <w:tcPr>
            <w:tcW w:w="1563" w:type="pct"/>
            <w:gridSpan w:val="2"/>
            <w:hideMark/>
          </w:tcPr>
          <w:p w:rsidR="00647C5C" w:rsidRPr="006315B0" w:rsidRDefault="00647C5C" w:rsidP="00CA5775">
            <w:pPr>
              <w:pStyle w:val="Tableheading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hi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ormu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oul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hysici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ecommend for 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atient with S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h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haracteristic?</w:t>
            </w:r>
          </w:p>
        </w:tc>
      </w:tr>
      <w:tr w:rsidR="00647C5C" w:rsidRPr="006315B0" w:rsidTr="00CA5775">
        <w:trPr>
          <w:tblHeader/>
        </w:trPr>
        <w:tc>
          <w:tcPr>
            <w:tcW w:w="1899" w:type="pct"/>
            <w:vMerge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vAlign w:val="center"/>
            <w:hideMark/>
          </w:tcPr>
          <w:p w:rsidR="00647C5C" w:rsidRPr="006315B0" w:rsidRDefault="00647C5C" w:rsidP="00CA5775">
            <w:pPr>
              <w:pStyle w:val="Tableheading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770" w:type="pct"/>
            <w:vAlign w:val="center"/>
            <w:hideMark/>
          </w:tcPr>
          <w:p w:rsidR="00647C5C" w:rsidRPr="006315B0" w:rsidRDefault="00647C5C" w:rsidP="00CA5775">
            <w:pPr>
              <w:pStyle w:val="Tableheading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heading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Once-weekly S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jection at Home, n (%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heading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Monthly 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our IV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nfusion, n (%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Gender: Man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9 (9.6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0 (90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 (31.6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 (68.4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Gender: Woman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 (6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8 (94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 (50.0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Race/ethnicity: Latin American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0 (10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0 (90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 (10.0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 (90.0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Race/ethnicity: White/Caucasian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 (5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9 (95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01458127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Race/ethnicity: Asian (n = 198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 (6.1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6 (93.9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Race/ethnicity: African American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8 (14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2 (86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5 (89.3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29188561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Less than 18 years of age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80 (40.2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9 (59.8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6 (32.5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4 (67.5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ge 18–29 years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0 (30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40 (70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0 (50.0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0 (50.0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ge 30–39 years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8 (14.1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1 (85.9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4 (85.7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(14.3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ge 40–49 years (n = 198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2 (11.1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6 (88.9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9 (86.4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ge 50–59 years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2 (11.1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7 (88.9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 (40.1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ge 60–69 years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6 (33.2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3 (66.8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8 (12.1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8 (87.9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Age 70+ years (n = 198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6 (48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2 (51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 (9.4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87 (90.6)</w:t>
            </w:r>
          </w:p>
        </w:tc>
      </w:tr>
      <w:bookmarkEnd w:id="3"/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Type of health insurance: Medicare 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5 (62.8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4 (37.2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 (10.5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1 (89.5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Employment status: employed 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5 (52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5 (47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8 (93.3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 (6.7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Employment status: disabled/unable to work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1 (30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9 (69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 (26.2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5 (73.8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Employment status: student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85 (42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5 (57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4 (87.1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 (12.9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has an active lifestyle (has young children, active in community, cares for family member or friend, physically active, travels frequently, commutes a lot)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4 (67.3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5 (32.7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3 (91.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 (8.2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has an inactive lifestyle (gets out only as needed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1 (35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9 (64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6 (51.4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4 (48.6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almost never leaves his or her home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1 (60.8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8 (39.2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8 (81.7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2 (18.3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has support at home (for example, to help with treatment, transportation, errands, and self-care)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85 (42.7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4 (57.3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0 (71.4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4 (28.6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lives and works far away from an infusion center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7 (94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 (6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5 (98.9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 (1.1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Patient lives or works nearby an infusion center (n = 199) 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3 (31.7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6 (68.3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 (9.5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7 (90.5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never or rarely misses or skips doses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9 (64.8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0 (35.2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4 (96.9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(3.1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misses or skips doses on a regular basis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9 (84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1 (15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 (5.3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0 (94.7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prefers SC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0 (90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9 (9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6 (97.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(2.2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prefers IV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9 (89.9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0 (10.1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 (5.6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9 (94.4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is afraid of needles and/or self-injection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9 (84.9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0 (15.1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 (6.0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58 (94.0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defers to health care providers for all matters related to treatment (including treatment choice and monitoring)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0 (30.2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9 (69.9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2 (37.3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7 (62.7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prefers autonomy and independence in all matters related to treatment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8 (54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2 (46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2 (95.3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 (4.7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Years since diagnosis: 1 year or less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6 (13.1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3 (86.9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4 (53.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 (46.2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Years since diagnosis: more than one year but less than 10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 (8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3 (92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 (68.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 (31.3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Years since diagnosis: more than 10 years 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 (8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3 (91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 (58.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Symptoms/manifestations: joint and muscle involvement (for example, arthritis, swollen and tender joints, myalgia) (n = 199) 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6 (13.1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3 (86.9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 (50.0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 (50.0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ymptoms/manifestations: kidney involvement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1 (30.7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8 (69.3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 (11.5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4 (88.5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ymptoms/manifestations: central nervous system involvement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82 (41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8 (59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(4.9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8 (95.1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ymptoms/manifestations: cardiovascular involvement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9 (24.6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50 (75.4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(8.5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7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3 (91.5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7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ymptoms/manifestations: pulmonary involvement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2 (26.1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47 (73.9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 (11.5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6 (88.5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ymptoms/manifestations: blood and blood vessel involvement (for example, Raynaud’s phenomenon [fingers and toes turn blue when cold or stressed, turn red when blood returns]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6 (18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4 (82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 (28.6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5 (71.4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mptoms/manifestations: constitutional symptoms (for example, fever, fatigue)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1 (10.6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8 (89.4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 (45.0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 (55.0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8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ymptoms/manifestations: skin involvement (for example, mouth ulcers, skin rashes [malar, photosensitive, discoid], alopecia, periungual erythema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1 (10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9 (89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 (65.0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 (35.0)</w:t>
            </w:r>
          </w:p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(n = 199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: 5 and under (mild disease activity)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1 (15.6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8 (84.4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8 (90.3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 (9.7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: 6-10 (moderate disease activity)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1 (15.6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8 (84.4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 (51.6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5 (48.4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: 11-19 (high disease activity)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7 (33.7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2 (66.3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 (7.5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2 (92.5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ELENA-</w:t>
            </w:r>
            <w:proofErr w:type="spellStart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SLEDAI</w:t>
            </w:r>
            <w:proofErr w:type="spellEnd"/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 score: greater than 19 (very high disease activity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82 (41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8 (59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 (7.3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6 (92.7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is experiencing a flare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9 (19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1 (80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 (25.6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9 (74.4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Concomitant treatment: NSAIDs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94 (97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Concomitant treatment: oral corticosteroids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9 (4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90 (95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 xml:space="preserve">Concomitant treatment: hydroxychloroquine (n = 199) 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 (2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94 (97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Concomitant treatment: immunosuppressants (for example, methotrexate, azathioprine, mycophenolate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6 (13.0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4 (87.0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 (19.2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1 (80.8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vious treatment with hydroxychloroquine and prednisone, but still experiencing active disease</w:t>
            </w:r>
            <w:r w:rsidRPr="006315B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3 (11.5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77 (88.5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0 (43.5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 (56.5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revious treatment with hydroxychloroquine, prednisone, and an immunosuppressant, but still experiencing active disease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3 (16.6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66 (83.4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4 (12.1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29 (87.9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is obese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51 (25.6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48 (74.4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2 (23.5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39 (76.5)</w:t>
            </w:r>
          </w:p>
        </w:tc>
      </w:tr>
      <w:tr w:rsidR="00647C5C" w:rsidRPr="006315B0" w:rsidTr="00CA5775">
        <w:tc>
          <w:tcPr>
            <w:tcW w:w="1899" w:type="pct"/>
            <w:hideMark/>
          </w:tcPr>
          <w:p w:rsidR="00647C5C" w:rsidRPr="006315B0" w:rsidRDefault="00647C5C" w:rsidP="00CA5775">
            <w:pPr>
              <w:pStyle w:val="tabletextNS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Patient has previously experienced a severe infusion reaction (n = 199)</w:t>
            </w:r>
          </w:p>
        </w:tc>
        <w:tc>
          <w:tcPr>
            <w:tcW w:w="768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33 (66.8)</w:t>
            </w:r>
          </w:p>
        </w:tc>
        <w:tc>
          <w:tcPr>
            <w:tcW w:w="770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66 (33.2)</w:t>
            </w:r>
          </w:p>
        </w:tc>
        <w:tc>
          <w:tcPr>
            <w:tcW w:w="906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15 (86.5)</w:t>
            </w:r>
          </w:p>
        </w:tc>
        <w:tc>
          <w:tcPr>
            <w:tcW w:w="657" w:type="pct"/>
            <w:hideMark/>
          </w:tcPr>
          <w:p w:rsidR="00647C5C" w:rsidRPr="006315B0" w:rsidRDefault="00647C5C" w:rsidP="00CA5775">
            <w:pPr>
              <w:pStyle w:val="tabletextNScentered"/>
              <w:rPr>
                <w:rFonts w:ascii="Times New Roman" w:hAnsi="Times New Roman" w:cs="Times New Roman"/>
                <w:sz w:val="20"/>
                <w:szCs w:val="20"/>
              </w:rPr>
            </w:pPr>
            <w:r w:rsidRPr="006315B0">
              <w:rPr>
                <w:rFonts w:ascii="Times New Roman" w:hAnsi="Times New Roman" w:cs="Times New Roman"/>
                <w:sz w:val="20"/>
                <w:szCs w:val="20"/>
              </w:rPr>
              <w:t>18 (13.5)</w:t>
            </w:r>
          </w:p>
        </w:tc>
      </w:tr>
    </w:tbl>
    <w:bookmarkEnd w:id="2"/>
    <w:p w:rsidR="00647C5C" w:rsidRPr="006315B0" w:rsidRDefault="00647C5C" w:rsidP="00647C5C">
      <w:pPr>
        <w:shd w:val="clear" w:color="auto" w:fill="FFFFFF"/>
        <w:spacing w:after="45"/>
        <w:ind w:left="-495" w:right="675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sectPr w:rsidR="00647C5C" w:rsidRPr="006315B0" w:rsidSect="00B70D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IV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intravenous, </w:t>
      </w: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NSAID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non-steroidal anti-inflammatory drug, </w:t>
      </w: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SC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subcutaneous, </w:t>
      </w: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SELENA-</w:t>
      </w:r>
      <w:proofErr w:type="spellStart"/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SLEDAI</w:t>
      </w:r>
      <w:proofErr w:type="spellEnd"/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Safety of Estrogens in Lupus Erythematosus National Assessment-Systemic Lupus Erythematosus Disease Activity Index, </w:t>
      </w: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SLE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systemic lupus erythematosus</w:t>
      </w:r>
    </w:p>
    <w:p w:rsidR="00647C5C" w:rsidRPr="006315B0" w:rsidRDefault="00647C5C" w:rsidP="00647C5C">
      <w:pPr>
        <w:shd w:val="clear" w:color="auto" w:fill="FFFFFF"/>
        <w:spacing w:after="45"/>
        <w:ind w:left="-495" w:right="675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6315B0">
        <w:rPr>
          <w:rFonts w:ascii="Times New Roman" w:eastAsia="Times New Roman" w:hAnsi="Times New Roman" w:cs="Times New Roman"/>
          <w:b/>
          <w:sz w:val="20"/>
          <w:szCs w:val="20"/>
          <w:lang w:val="en-US" w:eastAsia="en-GB"/>
        </w:rPr>
        <w:lastRenderedPageBreak/>
        <w:t>Supplementary Table 3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Physician preferences for mode of administration according to hypothetical patient profile</w:t>
      </w:r>
    </w:p>
    <w:p w:rsidR="00647C5C" w:rsidRPr="006315B0" w:rsidRDefault="00647C5C" w:rsidP="00647C5C">
      <w:pPr>
        <w:shd w:val="clear" w:color="auto" w:fill="FFFFFF"/>
        <w:spacing w:after="45"/>
        <w:ind w:left="-495" w:right="675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</w:p>
    <w:tbl>
      <w:tblPr>
        <w:tblStyle w:val="TableGrid"/>
        <w:tblW w:w="0" w:type="auto"/>
        <w:tblInd w:w="-49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 xml:space="preserve">Patient </w:t>
            </w:r>
            <w:r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p</w:t>
            </w:r>
            <w:r w:rsidRPr="006315B0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rofile</w:t>
            </w:r>
          </w:p>
        </w:tc>
        <w:tc>
          <w:tcPr>
            <w:tcW w:w="4508" w:type="dxa"/>
            <w:gridSpan w:val="2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 xml:space="preserve">Physician </w:t>
            </w:r>
            <w:r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p</w:t>
            </w:r>
            <w:r w:rsidRPr="006315B0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reference, n (%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 xml:space="preserve">Degree of </w:t>
            </w:r>
            <w:r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c</w:t>
            </w:r>
            <w:r w:rsidRPr="006315B0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 xml:space="preserve">ertainty, </w:t>
            </w:r>
            <w:r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m</w:t>
            </w:r>
            <w:r w:rsidRPr="006315B0">
              <w:rPr>
                <w:rFonts w:ascii="Times New Roman" w:eastAsia="Times New Roman" w:hAnsi="Times New Roman" w:cstheme="minorBidi"/>
                <w:b/>
                <w:sz w:val="20"/>
                <w:szCs w:val="20"/>
                <w:lang w:eastAsia="en-GB"/>
              </w:rPr>
              <w:t>ean (SD)</w:t>
            </w:r>
            <w:r w:rsidRPr="00E56998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*</w:t>
            </w: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6315B0">
              <w:rPr>
                <w:rFonts w:ascii="Times New Roman" w:hAnsi="Times New Roman" w:cstheme="minorBidi"/>
                <w:b/>
                <w:sz w:val="20"/>
                <w:szCs w:val="20"/>
              </w:rPr>
              <w:t>Once-weekly SC Injection at Home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6315B0">
              <w:rPr>
                <w:rFonts w:ascii="Times New Roman" w:hAnsi="Times New Roman" w:cstheme="minorBidi"/>
                <w:b/>
                <w:sz w:val="20"/>
                <w:szCs w:val="20"/>
              </w:rPr>
              <w:t>Monthly 1-Hour IV Infusion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Patient 1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63 (81.5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37 (18.5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9 (0.96)</w:t>
            </w: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Patient 2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00 (50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00 (50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7 (1.05)</w:t>
            </w: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Patient 3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40 (70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0 (30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7 (1.05)</w:t>
            </w: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Patient 4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4 (27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46 (73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8 (0.99)</w:t>
            </w: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Patient 5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54 (77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6 (23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8 (0.93)</w:t>
            </w: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Patient 6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74 (37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26 (63.0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7 (0.97)</w:t>
            </w: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Patient 7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81 (90.5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9 (9.5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.0 (1.01)</w:t>
            </w: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Patient 8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65 (32.5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35 (67.5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8 (1.04)</w:t>
            </w:r>
          </w:p>
        </w:tc>
      </w:tr>
      <w:tr w:rsidR="00647C5C" w:rsidRPr="006315B0" w:rsidTr="00CA5775">
        <w:tc>
          <w:tcPr>
            <w:tcW w:w="2254" w:type="dxa"/>
          </w:tcPr>
          <w:p w:rsidR="00647C5C" w:rsidRPr="006315B0" w:rsidRDefault="00647C5C" w:rsidP="00CA5775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Patient 9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159 (79.5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41 (20.5)</w:t>
            </w:r>
          </w:p>
        </w:tc>
        <w:tc>
          <w:tcPr>
            <w:tcW w:w="2254" w:type="dxa"/>
          </w:tcPr>
          <w:p w:rsidR="00647C5C" w:rsidRPr="006315B0" w:rsidRDefault="00647C5C" w:rsidP="00CA577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315B0">
              <w:rPr>
                <w:rFonts w:ascii="Times New Roman" w:eastAsia="Times New Roman" w:hAnsi="Times New Roman" w:cstheme="minorBidi"/>
                <w:sz w:val="20"/>
                <w:szCs w:val="20"/>
                <w:lang w:eastAsia="en-GB"/>
              </w:rPr>
              <w:t>5.7 (1.06)</w:t>
            </w:r>
          </w:p>
        </w:tc>
      </w:tr>
    </w:tbl>
    <w:p w:rsidR="00647C5C" w:rsidRPr="006315B0" w:rsidRDefault="00647C5C" w:rsidP="00647C5C">
      <w:pPr>
        <w:shd w:val="clear" w:color="auto" w:fill="FFFFFF"/>
        <w:spacing w:after="45"/>
        <w:ind w:left="-495" w:right="675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E56998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*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How sure the physician is about his or her choice on a scale of 1 to 7, where 1 means 'not sure at all' and 7 means 'completely sure'.</w:t>
      </w:r>
    </w:p>
    <w:p w:rsidR="00647C5C" w:rsidRPr="006315B0" w:rsidRDefault="00647C5C" w:rsidP="00647C5C">
      <w:pPr>
        <w:shd w:val="clear" w:color="auto" w:fill="FFFFFF"/>
        <w:spacing w:after="45"/>
        <w:ind w:left="-495" w:right="675"/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</w:pP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IV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intravenous, </w:t>
      </w: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SC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subcutaneous, </w:t>
      </w:r>
      <w:r w:rsidRPr="006315B0">
        <w:rPr>
          <w:rFonts w:ascii="Times New Roman" w:eastAsia="Times New Roman" w:hAnsi="Times New Roman" w:cs="Times New Roman"/>
          <w:i/>
          <w:sz w:val="20"/>
          <w:szCs w:val="20"/>
          <w:lang w:val="en-US" w:eastAsia="en-GB"/>
        </w:rPr>
        <w:t>SD</w:t>
      </w:r>
      <w:r w:rsidRPr="006315B0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standard deviation</w:t>
      </w:r>
    </w:p>
    <w:p w:rsidR="00417F84" w:rsidRDefault="00417F84">
      <w:bookmarkStart w:id="4" w:name="_GoBack"/>
      <w:bookmarkEnd w:id="4"/>
    </w:p>
    <w:sectPr w:rsidR="00417F84" w:rsidSect="00997C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379C"/>
    <w:multiLevelType w:val="hybridMultilevel"/>
    <w:tmpl w:val="114E2896"/>
    <w:lvl w:ilvl="0" w:tplc="8CDC35FA">
      <w:start w:val="1"/>
      <w:numFmt w:val="bullet"/>
      <w:pStyle w:val="tablebullet2"/>
      <w:lvlText w:val=""/>
      <w:lvlJc w:val="left"/>
      <w:pPr>
        <w:ind w:left="576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B510B"/>
    <w:multiLevelType w:val="hybridMultilevel"/>
    <w:tmpl w:val="BF525A3C"/>
    <w:lvl w:ilvl="0" w:tplc="3A6A7032">
      <w:start w:val="1"/>
      <w:numFmt w:val="bullet"/>
      <w:pStyle w:val="tablebullet1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5C"/>
    <w:rsid w:val="00001635"/>
    <w:rsid w:val="000030D0"/>
    <w:rsid w:val="00003F30"/>
    <w:rsid w:val="000048B6"/>
    <w:rsid w:val="00005660"/>
    <w:rsid w:val="000065EE"/>
    <w:rsid w:val="00010409"/>
    <w:rsid w:val="000106B3"/>
    <w:rsid w:val="0001075C"/>
    <w:rsid w:val="00013F53"/>
    <w:rsid w:val="000144D1"/>
    <w:rsid w:val="00014779"/>
    <w:rsid w:val="00014AF3"/>
    <w:rsid w:val="00022CCF"/>
    <w:rsid w:val="000244C7"/>
    <w:rsid w:val="000263C4"/>
    <w:rsid w:val="00030725"/>
    <w:rsid w:val="0003082F"/>
    <w:rsid w:val="000318F1"/>
    <w:rsid w:val="00034A4F"/>
    <w:rsid w:val="00037858"/>
    <w:rsid w:val="000435F7"/>
    <w:rsid w:val="00044458"/>
    <w:rsid w:val="00045AA3"/>
    <w:rsid w:val="0004768D"/>
    <w:rsid w:val="00047866"/>
    <w:rsid w:val="00047E26"/>
    <w:rsid w:val="0005207F"/>
    <w:rsid w:val="00052B96"/>
    <w:rsid w:val="0005531B"/>
    <w:rsid w:val="00055B0B"/>
    <w:rsid w:val="00060027"/>
    <w:rsid w:val="00060889"/>
    <w:rsid w:val="00060912"/>
    <w:rsid w:val="00061179"/>
    <w:rsid w:val="0006120B"/>
    <w:rsid w:val="00062C11"/>
    <w:rsid w:val="0006555C"/>
    <w:rsid w:val="0006610D"/>
    <w:rsid w:val="00066E37"/>
    <w:rsid w:val="00067E4A"/>
    <w:rsid w:val="000708F3"/>
    <w:rsid w:val="00070D45"/>
    <w:rsid w:val="000710F5"/>
    <w:rsid w:val="00071858"/>
    <w:rsid w:val="00071AB5"/>
    <w:rsid w:val="00071C4D"/>
    <w:rsid w:val="000730B8"/>
    <w:rsid w:val="000736CF"/>
    <w:rsid w:val="0007374A"/>
    <w:rsid w:val="0007386D"/>
    <w:rsid w:val="00074B3F"/>
    <w:rsid w:val="00075A60"/>
    <w:rsid w:val="0007620B"/>
    <w:rsid w:val="00077A93"/>
    <w:rsid w:val="00077BF4"/>
    <w:rsid w:val="0008149D"/>
    <w:rsid w:val="00082647"/>
    <w:rsid w:val="00082B21"/>
    <w:rsid w:val="00083A4B"/>
    <w:rsid w:val="0008519D"/>
    <w:rsid w:val="0008592A"/>
    <w:rsid w:val="00086333"/>
    <w:rsid w:val="00086D06"/>
    <w:rsid w:val="0009537A"/>
    <w:rsid w:val="0009689A"/>
    <w:rsid w:val="000A018D"/>
    <w:rsid w:val="000A1E7B"/>
    <w:rsid w:val="000A2B81"/>
    <w:rsid w:val="000A2CBF"/>
    <w:rsid w:val="000A30A9"/>
    <w:rsid w:val="000A44FD"/>
    <w:rsid w:val="000A6513"/>
    <w:rsid w:val="000A67E1"/>
    <w:rsid w:val="000B117B"/>
    <w:rsid w:val="000B2142"/>
    <w:rsid w:val="000B280B"/>
    <w:rsid w:val="000B416A"/>
    <w:rsid w:val="000B50AC"/>
    <w:rsid w:val="000B5923"/>
    <w:rsid w:val="000B72D6"/>
    <w:rsid w:val="000C1A1F"/>
    <w:rsid w:val="000C2DC4"/>
    <w:rsid w:val="000C4455"/>
    <w:rsid w:val="000C49B3"/>
    <w:rsid w:val="000C6052"/>
    <w:rsid w:val="000C6C75"/>
    <w:rsid w:val="000D0348"/>
    <w:rsid w:val="000D044E"/>
    <w:rsid w:val="000D1E8E"/>
    <w:rsid w:val="000D1FD9"/>
    <w:rsid w:val="000D3C7B"/>
    <w:rsid w:val="000D42FB"/>
    <w:rsid w:val="000D4A63"/>
    <w:rsid w:val="000D5FA3"/>
    <w:rsid w:val="000D6FCE"/>
    <w:rsid w:val="000D7437"/>
    <w:rsid w:val="000D7C8A"/>
    <w:rsid w:val="000E04DA"/>
    <w:rsid w:val="000E0BE7"/>
    <w:rsid w:val="000E14C4"/>
    <w:rsid w:val="000E23F9"/>
    <w:rsid w:val="000E2933"/>
    <w:rsid w:val="000E476B"/>
    <w:rsid w:val="000E4F27"/>
    <w:rsid w:val="000E5380"/>
    <w:rsid w:val="000E6B49"/>
    <w:rsid w:val="000E7FFA"/>
    <w:rsid w:val="000F1567"/>
    <w:rsid w:val="000F2D62"/>
    <w:rsid w:val="000F38BC"/>
    <w:rsid w:val="000F5DA9"/>
    <w:rsid w:val="000F6C0C"/>
    <w:rsid w:val="00101948"/>
    <w:rsid w:val="0010196A"/>
    <w:rsid w:val="00103341"/>
    <w:rsid w:val="00103FEC"/>
    <w:rsid w:val="00104930"/>
    <w:rsid w:val="0010497C"/>
    <w:rsid w:val="00104B5D"/>
    <w:rsid w:val="00110162"/>
    <w:rsid w:val="00110522"/>
    <w:rsid w:val="0011093B"/>
    <w:rsid w:val="00111997"/>
    <w:rsid w:val="00113672"/>
    <w:rsid w:val="00114911"/>
    <w:rsid w:val="0011715D"/>
    <w:rsid w:val="00117C27"/>
    <w:rsid w:val="00123529"/>
    <w:rsid w:val="00123BE2"/>
    <w:rsid w:val="0012484C"/>
    <w:rsid w:val="001252F1"/>
    <w:rsid w:val="00125907"/>
    <w:rsid w:val="00127504"/>
    <w:rsid w:val="001275AD"/>
    <w:rsid w:val="001301C3"/>
    <w:rsid w:val="00130D10"/>
    <w:rsid w:val="00130D81"/>
    <w:rsid w:val="0013179B"/>
    <w:rsid w:val="0013246F"/>
    <w:rsid w:val="00132C33"/>
    <w:rsid w:val="001334A9"/>
    <w:rsid w:val="00134231"/>
    <w:rsid w:val="00134935"/>
    <w:rsid w:val="00135CC0"/>
    <w:rsid w:val="00137396"/>
    <w:rsid w:val="001406DD"/>
    <w:rsid w:val="00141ED4"/>
    <w:rsid w:val="001421E4"/>
    <w:rsid w:val="00144871"/>
    <w:rsid w:val="00145A51"/>
    <w:rsid w:val="00145B48"/>
    <w:rsid w:val="0014617E"/>
    <w:rsid w:val="001470D1"/>
    <w:rsid w:val="00147D89"/>
    <w:rsid w:val="0015047F"/>
    <w:rsid w:val="00150D90"/>
    <w:rsid w:val="00151FB6"/>
    <w:rsid w:val="0015494C"/>
    <w:rsid w:val="00154B9C"/>
    <w:rsid w:val="001557BD"/>
    <w:rsid w:val="00157283"/>
    <w:rsid w:val="001604EE"/>
    <w:rsid w:val="00162716"/>
    <w:rsid w:val="00163DB5"/>
    <w:rsid w:val="00165D76"/>
    <w:rsid w:val="00171F1F"/>
    <w:rsid w:val="001733F9"/>
    <w:rsid w:val="0017438D"/>
    <w:rsid w:val="0017484E"/>
    <w:rsid w:val="00175BD6"/>
    <w:rsid w:val="00175C72"/>
    <w:rsid w:val="00175C80"/>
    <w:rsid w:val="00175FD0"/>
    <w:rsid w:val="001841BF"/>
    <w:rsid w:val="001842F1"/>
    <w:rsid w:val="0018438F"/>
    <w:rsid w:val="001847FA"/>
    <w:rsid w:val="00184F43"/>
    <w:rsid w:val="001866E6"/>
    <w:rsid w:val="00191E5B"/>
    <w:rsid w:val="00192911"/>
    <w:rsid w:val="00193B5E"/>
    <w:rsid w:val="0019404C"/>
    <w:rsid w:val="001A0044"/>
    <w:rsid w:val="001A049E"/>
    <w:rsid w:val="001A194F"/>
    <w:rsid w:val="001A2522"/>
    <w:rsid w:val="001A422E"/>
    <w:rsid w:val="001A4573"/>
    <w:rsid w:val="001A539C"/>
    <w:rsid w:val="001A725D"/>
    <w:rsid w:val="001B00CC"/>
    <w:rsid w:val="001B0559"/>
    <w:rsid w:val="001B09A9"/>
    <w:rsid w:val="001B17F7"/>
    <w:rsid w:val="001B189B"/>
    <w:rsid w:val="001B1AC3"/>
    <w:rsid w:val="001B1FD4"/>
    <w:rsid w:val="001B39F1"/>
    <w:rsid w:val="001B421F"/>
    <w:rsid w:val="001B585F"/>
    <w:rsid w:val="001B729E"/>
    <w:rsid w:val="001C2C90"/>
    <w:rsid w:val="001C3F05"/>
    <w:rsid w:val="001C49FB"/>
    <w:rsid w:val="001C5660"/>
    <w:rsid w:val="001C60C3"/>
    <w:rsid w:val="001C7867"/>
    <w:rsid w:val="001C7F52"/>
    <w:rsid w:val="001D0036"/>
    <w:rsid w:val="001D1CB5"/>
    <w:rsid w:val="001D24D5"/>
    <w:rsid w:val="001D2AC9"/>
    <w:rsid w:val="001D335B"/>
    <w:rsid w:val="001D35D0"/>
    <w:rsid w:val="001D40CE"/>
    <w:rsid w:val="001D4526"/>
    <w:rsid w:val="001D5F7B"/>
    <w:rsid w:val="001D69B3"/>
    <w:rsid w:val="001D6BDA"/>
    <w:rsid w:val="001D6EE7"/>
    <w:rsid w:val="001E0CB8"/>
    <w:rsid w:val="001E24C3"/>
    <w:rsid w:val="001E2939"/>
    <w:rsid w:val="001E2C45"/>
    <w:rsid w:val="001E2D6D"/>
    <w:rsid w:val="001E2DD1"/>
    <w:rsid w:val="001E3978"/>
    <w:rsid w:val="001E505F"/>
    <w:rsid w:val="001E6C0B"/>
    <w:rsid w:val="001F0114"/>
    <w:rsid w:val="001F113F"/>
    <w:rsid w:val="001F240B"/>
    <w:rsid w:val="001F2590"/>
    <w:rsid w:val="001F2C8E"/>
    <w:rsid w:val="001F2F1A"/>
    <w:rsid w:val="001F4ABA"/>
    <w:rsid w:val="001F4EF9"/>
    <w:rsid w:val="001F634B"/>
    <w:rsid w:val="001F6F3A"/>
    <w:rsid w:val="00200BAE"/>
    <w:rsid w:val="00200C96"/>
    <w:rsid w:val="0020148E"/>
    <w:rsid w:val="00201494"/>
    <w:rsid w:val="00202CFC"/>
    <w:rsid w:val="00203505"/>
    <w:rsid w:val="00203EF5"/>
    <w:rsid w:val="00210213"/>
    <w:rsid w:val="002102BC"/>
    <w:rsid w:val="00211A56"/>
    <w:rsid w:val="0021379D"/>
    <w:rsid w:val="002143FB"/>
    <w:rsid w:val="00214F7D"/>
    <w:rsid w:val="00217ACF"/>
    <w:rsid w:val="00220F07"/>
    <w:rsid w:val="002257A4"/>
    <w:rsid w:val="00230678"/>
    <w:rsid w:val="0023166E"/>
    <w:rsid w:val="0023211D"/>
    <w:rsid w:val="00233DD7"/>
    <w:rsid w:val="00235400"/>
    <w:rsid w:val="002374E7"/>
    <w:rsid w:val="00237E69"/>
    <w:rsid w:val="0024012C"/>
    <w:rsid w:val="00240A4C"/>
    <w:rsid w:val="00241841"/>
    <w:rsid w:val="002425AA"/>
    <w:rsid w:val="00243965"/>
    <w:rsid w:val="00243A85"/>
    <w:rsid w:val="00245CB4"/>
    <w:rsid w:val="0025514F"/>
    <w:rsid w:val="00256393"/>
    <w:rsid w:val="0025655D"/>
    <w:rsid w:val="00256A69"/>
    <w:rsid w:val="002619BF"/>
    <w:rsid w:val="00261AB5"/>
    <w:rsid w:val="0026246C"/>
    <w:rsid w:val="0026336F"/>
    <w:rsid w:val="00263DFE"/>
    <w:rsid w:val="00266255"/>
    <w:rsid w:val="002668A5"/>
    <w:rsid w:val="00266F1C"/>
    <w:rsid w:val="00273A8D"/>
    <w:rsid w:val="00273B98"/>
    <w:rsid w:val="002747E1"/>
    <w:rsid w:val="00274A3C"/>
    <w:rsid w:val="0027528B"/>
    <w:rsid w:val="002767DA"/>
    <w:rsid w:val="00277058"/>
    <w:rsid w:val="00277370"/>
    <w:rsid w:val="0028127B"/>
    <w:rsid w:val="002822A1"/>
    <w:rsid w:val="00282ED1"/>
    <w:rsid w:val="002836AA"/>
    <w:rsid w:val="00283703"/>
    <w:rsid w:val="00284841"/>
    <w:rsid w:val="00285197"/>
    <w:rsid w:val="00285DCF"/>
    <w:rsid w:val="00287B3B"/>
    <w:rsid w:val="0029008F"/>
    <w:rsid w:val="002904A5"/>
    <w:rsid w:val="002908D4"/>
    <w:rsid w:val="00291B73"/>
    <w:rsid w:val="00291EBF"/>
    <w:rsid w:val="0029366C"/>
    <w:rsid w:val="00293674"/>
    <w:rsid w:val="00295B3D"/>
    <w:rsid w:val="00297DE5"/>
    <w:rsid w:val="002A1193"/>
    <w:rsid w:val="002A316C"/>
    <w:rsid w:val="002A530F"/>
    <w:rsid w:val="002A6E8D"/>
    <w:rsid w:val="002B027C"/>
    <w:rsid w:val="002B10F0"/>
    <w:rsid w:val="002B262B"/>
    <w:rsid w:val="002B2681"/>
    <w:rsid w:val="002B339F"/>
    <w:rsid w:val="002B380D"/>
    <w:rsid w:val="002B4551"/>
    <w:rsid w:val="002B5DDF"/>
    <w:rsid w:val="002B6237"/>
    <w:rsid w:val="002B6E9E"/>
    <w:rsid w:val="002C0785"/>
    <w:rsid w:val="002C0ECF"/>
    <w:rsid w:val="002C30BA"/>
    <w:rsid w:val="002C5B22"/>
    <w:rsid w:val="002D08A6"/>
    <w:rsid w:val="002D24E8"/>
    <w:rsid w:val="002D332B"/>
    <w:rsid w:val="002D3EB8"/>
    <w:rsid w:val="002D413E"/>
    <w:rsid w:val="002D4258"/>
    <w:rsid w:val="002D444D"/>
    <w:rsid w:val="002D4C21"/>
    <w:rsid w:val="002D715F"/>
    <w:rsid w:val="002D7A9A"/>
    <w:rsid w:val="002E0981"/>
    <w:rsid w:val="002E1A67"/>
    <w:rsid w:val="002E1DD7"/>
    <w:rsid w:val="002E3A3F"/>
    <w:rsid w:val="002E3B5C"/>
    <w:rsid w:val="002E4489"/>
    <w:rsid w:val="002E58B3"/>
    <w:rsid w:val="002E5D0B"/>
    <w:rsid w:val="002E7F1E"/>
    <w:rsid w:val="002F4AD0"/>
    <w:rsid w:val="002F511D"/>
    <w:rsid w:val="00302A64"/>
    <w:rsid w:val="00302B86"/>
    <w:rsid w:val="003035A4"/>
    <w:rsid w:val="003042B4"/>
    <w:rsid w:val="003068F2"/>
    <w:rsid w:val="003069CD"/>
    <w:rsid w:val="00306E59"/>
    <w:rsid w:val="00307B5E"/>
    <w:rsid w:val="003109E5"/>
    <w:rsid w:val="00311100"/>
    <w:rsid w:val="003127EE"/>
    <w:rsid w:val="00313283"/>
    <w:rsid w:val="003202E2"/>
    <w:rsid w:val="0032073E"/>
    <w:rsid w:val="00323517"/>
    <w:rsid w:val="003238C6"/>
    <w:rsid w:val="0032448B"/>
    <w:rsid w:val="00324ACC"/>
    <w:rsid w:val="00327388"/>
    <w:rsid w:val="00330939"/>
    <w:rsid w:val="003321C5"/>
    <w:rsid w:val="00334F48"/>
    <w:rsid w:val="00335056"/>
    <w:rsid w:val="003363B6"/>
    <w:rsid w:val="00337F2F"/>
    <w:rsid w:val="003400FE"/>
    <w:rsid w:val="00341748"/>
    <w:rsid w:val="00341EC7"/>
    <w:rsid w:val="00342681"/>
    <w:rsid w:val="00344530"/>
    <w:rsid w:val="003445BD"/>
    <w:rsid w:val="0034514D"/>
    <w:rsid w:val="0034551C"/>
    <w:rsid w:val="0034616C"/>
    <w:rsid w:val="003519E8"/>
    <w:rsid w:val="00351D32"/>
    <w:rsid w:val="00352447"/>
    <w:rsid w:val="003551CE"/>
    <w:rsid w:val="0035591F"/>
    <w:rsid w:val="00356CB0"/>
    <w:rsid w:val="0036264C"/>
    <w:rsid w:val="00363E15"/>
    <w:rsid w:val="00363E98"/>
    <w:rsid w:val="00366403"/>
    <w:rsid w:val="00366D5F"/>
    <w:rsid w:val="00367B6D"/>
    <w:rsid w:val="00371A1E"/>
    <w:rsid w:val="00373C2A"/>
    <w:rsid w:val="00374073"/>
    <w:rsid w:val="003770FF"/>
    <w:rsid w:val="00377B9B"/>
    <w:rsid w:val="003839C9"/>
    <w:rsid w:val="00385C10"/>
    <w:rsid w:val="0038661B"/>
    <w:rsid w:val="00390770"/>
    <w:rsid w:val="00392518"/>
    <w:rsid w:val="00392E4E"/>
    <w:rsid w:val="0039576E"/>
    <w:rsid w:val="0039719F"/>
    <w:rsid w:val="00397B83"/>
    <w:rsid w:val="003A0125"/>
    <w:rsid w:val="003A04BC"/>
    <w:rsid w:val="003A08A1"/>
    <w:rsid w:val="003A1298"/>
    <w:rsid w:val="003A19A6"/>
    <w:rsid w:val="003A4542"/>
    <w:rsid w:val="003A466E"/>
    <w:rsid w:val="003A4939"/>
    <w:rsid w:val="003A5AC5"/>
    <w:rsid w:val="003A5B69"/>
    <w:rsid w:val="003A6B2C"/>
    <w:rsid w:val="003B0423"/>
    <w:rsid w:val="003B0FE7"/>
    <w:rsid w:val="003B2DBD"/>
    <w:rsid w:val="003B3251"/>
    <w:rsid w:val="003B3476"/>
    <w:rsid w:val="003B34D0"/>
    <w:rsid w:val="003B3C1C"/>
    <w:rsid w:val="003B3EED"/>
    <w:rsid w:val="003B41EC"/>
    <w:rsid w:val="003B4DE6"/>
    <w:rsid w:val="003B4F8E"/>
    <w:rsid w:val="003B5971"/>
    <w:rsid w:val="003B5B00"/>
    <w:rsid w:val="003B6374"/>
    <w:rsid w:val="003B6645"/>
    <w:rsid w:val="003B6A5D"/>
    <w:rsid w:val="003C04CD"/>
    <w:rsid w:val="003C17FD"/>
    <w:rsid w:val="003C39A6"/>
    <w:rsid w:val="003C46B9"/>
    <w:rsid w:val="003C4AF1"/>
    <w:rsid w:val="003C5A42"/>
    <w:rsid w:val="003C5C8A"/>
    <w:rsid w:val="003C5DFE"/>
    <w:rsid w:val="003C6C6D"/>
    <w:rsid w:val="003C77A5"/>
    <w:rsid w:val="003C77C7"/>
    <w:rsid w:val="003C7D4B"/>
    <w:rsid w:val="003D04C0"/>
    <w:rsid w:val="003D1571"/>
    <w:rsid w:val="003D171D"/>
    <w:rsid w:val="003D4177"/>
    <w:rsid w:val="003D446A"/>
    <w:rsid w:val="003D6F04"/>
    <w:rsid w:val="003E0D31"/>
    <w:rsid w:val="003E1F77"/>
    <w:rsid w:val="003E2534"/>
    <w:rsid w:val="003E353E"/>
    <w:rsid w:val="003E44A3"/>
    <w:rsid w:val="003E48CC"/>
    <w:rsid w:val="003E5DAB"/>
    <w:rsid w:val="003F0ADC"/>
    <w:rsid w:val="003F1C94"/>
    <w:rsid w:val="003F1DE3"/>
    <w:rsid w:val="003F29AC"/>
    <w:rsid w:val="003F2C16"/>
    <w:rsid w:val="003F3A9C"/>
    <w:rsid w:val="003F614B"/>
    <w:rsid w:val="003F7738"/>
    <w:rsid w:val="00400050"/>
    <w:rsid w:val="00400869"/>
    <w:rsid w:val="00401E45"/>
    <w:rsid w:val="004045AC"/>
    <w:rsid w:val="00404C45"/>
    <w:rsid w:val="00406032"/>
    <w:rsid w:val="004130D1"/>
    <w:rsid w:val="00414346"/>
    <w:rsid w:val="00414510"/>
    <w:rsid w:val="00415590"/>
    <w:rsid w:val="00415856"/>
    <w:rsid w:val="00416978"/>
    <w:rsid w:val="00417F84"/>
    <w:rsid w:val="00420923"/>
    <w:rsid w:val="004210D5"/>
    <w:rsid w:val="004236FA"/>
    <w:rsid w:val="00425E9C"/>
    <w:rsid w:val="00426499"/>
    <w:rsid w:val="00426D10"/>
    <w:rsid w:val="00430858"/>
    <w:rsid w:val="00432CA2"/>
    <w:rsid w:val="00432D04"/>
    <w:rsid w:val="00435277"/>
    <w:rsid w:val="004357E3"/>
    <w:rsid w:val="004374E4"/>
    <w:rsid w:val="00437F1F"/>
    <w:rsid w:val="004415F5"/>
    <w:rsid w:val="0044307C"/>
    <w:rsid w:val="00443BA9"/>
    <w:rsid w:val="00444E13"/>
    <w:rsid w:val="00445693"/>
    <w:rsid w:val="00445BB5"/>
    <w:rsid w:val="004469A0"/>
    <w:rsid w:val="00450E80"/>
    <w:rsid w:val="00451298"/>
    <w:rsid w:val="004518DE"/>
    <w:rsid w:val="00451C91"/>
    <w:rsid w:val="00453682"/>
    <w:rsid w:val="00453850"/>
    <w:rsid w:val="00453BA7"/>
    <w:rsid w:val="00455315"/>
    <w:rsid w:val="00455FD5"/>
    <w:rsid w:val="004561D1"/>
    <w:rsid w:val="0045666F"/>
    <w:rsid w:val="00456A7B"/>
    <w:rsid w:val="00456F47"/>
    <w:rsid w:val="004570B2"/>
    <w:rsid w:val="00461176"/>
    <w:rsid w:val="004613E3"/>
    <w:rsid w:val="00461F6D"/>
    <w:rsid w:val="00464419"/>
    <w:rsid w:val="00464CE6"/>
    <w:rsid w:val="004665E7"/>
    <w:rsid w:val="0046709A"/>
    <w:rsid w:val="00470658"/>
    <w:rsid w:val="00470A9F"/>
    <w:rsid w:val="00470DDA"/>
    <w:rsid w:val="00470F8A"/>
    <w:rsid w:val="004721B0"/>
    <w:rsid w:val="00474E5F"/>
    <w:rsid w:val="00476235"/>
    <w:rsid w:val="00476622"/>
    <w:rsid w:val="004766C4"/>
    <w:rsid w:val="0047749A"/>
    <w:rsid w:val="00477CCE"/>
    <w:rsid w:val="00481D02"/>
    <w:rsid w:val="0048292D"/>
    <w:rsid w:val="00482C58"/>
    <w:rsid w:val="00483938"/>
    <w:rsid w:val="00484163"/>
    <w:rsid w:val="004858E1"/>
    <w:rsid w:val="00486C52"/>
    <w:rsid w:val="0048700F"/>
    <w:rsid w:val="0048770D"/>
    <w:rsid w:val="00490593"/>
    <w:rsid w:val="00490A16"/>
    <w:rsid w:val="00491E57"/>
    <w:rsid w:val="0049202D"/>
    <w:rsid w:val="00493B65"/>
    <w:rsid w:val="004943AE"/>
    <w:rsid w:val="004A3080"/>
    <w:rsid w:val="004A361A"/>
    <w:rsid w:val="004A54F3"/>
    <w:rsid w:val="004A60CD"/>
    <w:rsid w:val="004A66ED"/>
    <w:rsid w:val="004B0C34"/>
    <w:rsid w:val="004B299D"/>
    <w:rsid w:val="004B2D55"/>
    <w:rsid w:val="004B2EDC"/>
    <w:rsid w:val="004B4690"/>
    <w:rsid w:val="004B5A4C"/>
    <w:rsid w:val="004B7E87"/>
    <w:rsid w:val="004C04BD"/>
    <w:rsid w:val="004C26CB"/>
    <w:rsid w:val="004C39C5"/>
    <w:rsid w:val="004C44EF"/>
    <w:rsid w:val="004C4D51"/>
    <w:rsid w:val="004C60B2"/>
    <w:rsid w:val="004D0C6F"/>
    <w:rsid w:val="004D23D6"/>
    <w:rsid w:val="004D30DA"/>
    <w:rsid w:val="004D332E"/>
    <w:rsid w:val="004D6111"/>
    <w:rsid w:val="004D67C9"/>
    <w:rsid w:val="004E107D"/>
    <w:rsid w:val="004E10F6"/>
    <w:rsid w:val="004E1482"/>
    <w:rsid w:val="004E16A2"/>
    <w:rsid w:val="004E19AB"/>
    <w:rsid w:val="004E395E"/>
    <w:rsid w:val="004E47B4"/>
    <w:rsid w:val="004E4D62"/>
    <w:rsid w:val="004E52EC"/>
    <w:rsid w:val="004E6F98"/>
    <w:rsid w:val="004E72C2"/>
    <w:rsid w:val="004F1345"/>
    <w:rsid w:val="004F2DC4"/>
    <w:rsid w:val="004F44CA"/>
    <w:rsid w:val="004F5E66"/>
    <w:rsid w:val="004F6506"/>
    <w:rsid w:val="00504E44"/>
    <w:rsid w:val="00504FC1"/>
    <w:rsid w:val="005051D2"/>
    <w:rsid w:val="0050546A"/>
    <w:rsid w:val="00505DAF"/>
    <w:rsid w:val="00506C1D"/>
    <w:rsid w:val="00507D55"/>
    <w:rsid w:val="005118C5"/>
    <w:rsid w:val="00511DC4"/>
    <w:rsid w:val="0051474E"/>
    <w:rsid w:val="005153D0"/>
    <w:rsid w:val="00515DF9"/>
    <w:rsid w:val="0051715C"/>
    <w:rsid w:val="00517A4F"/>
    <w:rsid w:val="0052096F"/>
    <w:rsid w:val="0052121B"/>
    <w:rsid w:val="005212A4"/>
    <w:rsid w:val="00524D55"/>
    <w:rsid w:val="0052540C"/>
    <w:rsid w:val="005258CC"/>
    <w:rsid w:val="00526056"/>
    <w:rsid w:val="00527AA1"/>
    <w:rsid w:val="005306E2"/>
    <w:rsid w:val="00531714"/>
    <w:rsid w:val="00531779"/>
    <w:rsid w:val="005318B8"/>
    <w:rsid w:val="00533F86"/>
    <w:rsid w:val="00535A26"/>
    <w:rsid w:val="005361A2"/>
    <w:rsid w:val="00536FE2"/>
    <w:rsid w:val="0053726A"/>
    <w:rsid w:val="0053726C"/>
    <w:rsid w:val="0053738B"/>
    <w:rsid w:val="00540353"/>
    <w:rsid w:val="0054045F"/>
    <w:rsid w:val="00543840"/>
    <w:rsid w:val="00543C07"/>
    <w:rsid w:val="00543FC3"/>
    <w:rsid w:val="0054529A"/>
    <w:rsid w:val="00546CB5"/>
    <w:rsid w:val="00551850"/>
    <w:rsid w:val="00551D97"/>
    <w:rsid w:val="00552C91"/>
    <w:rsid w:val="00553355"/>
    <w:rsid w:val="005545DC"/>
    <w:rsid w:val="00557489"/>
    <w:rsid w:val="00557699"/>
    <w:rsid w:val="00561852"/>
    <w:rsid w:val="0056221E"/>
    <w:rsid w:val="005624B4"/>
    <w:rsid w:val="00563FBF"/>
    <w:rsid w:val="00564732"/>
    <w:rsid w:val="005659D6"/>
    <w:rsid w:val="00565AE5"/>
    <w:rsid w:val="00566ACF"/>
    <w:rsid w:val="00566F2B"/>
    <w:rsid w:val="00567B03"/>
    <w:rsid w:val="00570F60"/>
    <w:rsid w:val="00574C08"/>
    <w:rsid w:val="00574CE0"/>
    <w:rsid w:val="005772A2"/>
    <w:rsid w:val="00580DAA"/>
    <w:rsid w:val="00581202"/>
    <w:rsid w:val="005828D3"/>
    <w:rsid w:val="00585DEB"/>
    <w:rsid w:val="00586169"/>
    <w:rsid w:val="00587CCB"/>
    <w:rsid w:val="00591A96"/>
    <w:rsid w:val="00591BDF"/>
    <w:rsid w:val="005921C0"/>
    <w:rsid w:val="00593120"/>
    <w:rsid w:val="00594E60"/>
    <w:rsid w:val="00596F31"/>
    <w:rsid w:val="00597371"/>
    <w:rsid w:val="00597675"/>
    <w:rsid w:val="00597F1B"/>
    <w:rsid w:val="005A107C"/>
    <w:rsid w:val="005A3C3F"/>
    <w:rsid w:val="005A4EFF"/>
    <w:rsid w:val="005A6EBE"/>
    <w:rsid w:val="005A7BA3"/>
    <w:rsid w:val="005B0A2C"/>
    <w:rsid w:val="005B117A"/>
    <w:rsid w:val="005B1DCA"/>
    <w:rsid w:val="005B239E"/>
    <w:rsid w:val="005B28B7"/>
    <w:rsid w:val="005B3CAD"/>
    <w:rsid w:val="005C11FF"/>
    <w:rsid w:val="005C154E"/>
    <w:rsid w:val="005C1ACD"/>
    <w:rsid w:val="005C3338"/>
    <w:rsid w:val="005C410C"/>
    <w:rsid w:val="005C59AA"/>
    <w:rsid w:val="005D07CF"/>
    <w:rsid w:val="005D0808"/>
    <w:rsid w:val="005D0BF8"/>
    <w:rsid w:val="005D36DC"/>
    <w:rsid w:val="005D41F9"/>
    <w:rsid w:val="005D490E"/>
    <w:rsid w:val="005D62F8"/>
    <w:rsid w:val="005D7CCD"/>
    <w:rsid w:val="005E0384"/>
    <w:rsid w:val="005E0EA4"/>
    <w:rsid w:val="005E1EDB"/>
    <w:rsid w:val="005E36BE"/>
    <w:rsid w:val="005E63E1"/>
    <w:rsid w:val="005E6B6F"/>
    <w:rsid w:val="005F01D4"/>
    <w:rsid w:val="005F17FD"/>
    <w:rsid w:val="005F2FA7"/>
    <w:rsid w:val="005F3225"/>
    <w:rsid w:val="005F56D2"/>
    <w:rsid w:val="005F6330"/>
    <w:rsid w:val="005F65F9"/>
    <w:rsid w:val="005F6D52"/>
    <w:rsid w:val="00601CA0"/>
    <w:rsid w:val="00602F32"/>
    <w:rsid w:val="00604903"/>
    <w:rsid w:val="006056F7"/>
    <w:rsid w:val="00606F94"/>
    <w:rsid w:val="00607892"/>
    <w:rsid w:val="00610405"/>
    <w:rsid w:val="00610B37"/>
    <w:rsid w:val="00610DBD"/>
    <w:rsid w:val="006117EC"/>
    <w:rsid w:val="00615055"/>
    <w:rsid w:val="00620592"/>
    <w:rsid w:val="006209BF"/>
    <w:rsid w:val="00620F88"/>
    <w:rsid w:val="00621513"/>
    <w:rsid w:val="00621BA0"/>
    <w:rsid w:val="00622D6F"/>
    <w:rsid w:val="0062441F"/>
    <w:rsid w:val="00624439"/>
    <w:rsid w:val="00626CDB"/>
    <w:rsid w:val="006301BC"/>
    <w:rsid w:val="00631529"/>
    <w:rsid w:val="00633595"/>
    <w:rsid w:val="00633678"/>
    <w:rsid w:val="00633959"/>
    <w:rsid w:val="006348F0"/>
    <w:rsid w:val="006360E7"/>
    <w:rsid w:val="00636595"/>
    <w:rsid w:val="00637AC5"/>
    <w:rsid w:val="0064050C"/>
    <w:rsid w:val="006413EC"/>
    <w:rsid w:val="0064215F"/>
    <w:rsid w:val="00642895"/>
    <w:rsid w:val="006430B8"/>
    <w:rsid w:val="006438BB"/>
    <w:rsid w:val="00643A03"/>
    <w:rsid w:val="00645846"/>
    <w:rsid w:val="00645AD7"/>
    <w:rsid w:val="0064612E"/>
    <w:rsid w:val="00646F65"/>
    <w:rsid w:val="006479C2"/>
    <w:rsid w:val="00647C5C"/>
    <w:rsid w:val="0065095E"/>
    <w:rsid w:val="006515B0"/>
    <w:rsid w:val="00653210"/>
    <w:rsid w:val="0065408B"/>
    <w:rsid w:val="00654118"/>
    <w:rsid w:val="006545FB"/>
    <w:rsid w:val="00654772"/>
    <w:rsid w:val="006547A2"/>
    <w:rsid w:val="00654A2F"/>
    <w:rsid w:val="0065558A"/>
    <w:rsid w:val="0065696A"/>
    <w:rsid w:val="00660252"/>
    <w:rsid w:val="00660C27"/>
    <w:rsid w:val="0066252D"/>
    <w:rsid w:val="0066276E"/>
    <w:rsid w:val="0066755C"/>
    <w:rsid w:val="006675E1"/>
    <w:rsid w:val="00670E7E"/>
    <w:rsid w:val="006733DF"/>
    <w:rsid w:val="00673724"/>
    <w:rsid w:val="006739C4"/>
    <w:rsid w:val="00675A14"/>
    <w:rsid w:val="00676B48"/>
    <w:rsid w:val="00677EB4"/>
    <w:rsid w:val="00680C1B"/>
    <w:rsid w:val="00680D66"/>
    <w:rsid w:val="006813BC"/>
    <w:rsid w:val="00681E65"/>
    <w:rsid w:val="00682455"/>
    <w:rsid w:val="006868CF"/>
    <w:rsid w:val="006877B0"/>
    <w:rsid w:val="00694131"/>
    <w:rsid w:val="006948F6"/>
    <w:rsid w:val="00696AFF"/>
    <w:rsid w:val="00696C7B"/>
    <w:rsid w:val="006A1313"/>
    <w:rsid w:val="006A23BC"/>
    <w:rsid w:val="006A2A48"/>
    <w:rsid w:val="006A44A6"/>
    <w:rsid w:val="006A494B"/>
    <w:rsid w:val="006A544B"/>
    <w:rsid w:val="006A6D6E"/>
    <w:rsid w:val="006A6FEA"/>
    <w:rsid w:val="006B0513"/>
    <w:rsid w:val="006B2452"/>
    <w:rsid w:val="006B3044"/>
    <w:rsid w:val="006B31A0"/>
    <w:rsid w:val="006B33B1"/>
    <w:rsid w:val="006B38BC"/>
    <w:rsid w:val="006B6984"/>
    <w:rsid w:val="006B6AC6"/>
    <w:rsid w:val="006C0E67"/>
    <w:rsid w:val="006C28F1"/>
    <w:rsid w:val="006C2ADC"/>
    <w:rsid w:val="006C355B"/>
    <w:rsid w:val="006C3662"/>
    <w:rsid w:val="006D0344"/>
    <w:rsid w:val="006D1259"/>
    <w:rsid w:val="006D2A0C"/>
    <w:rsid w:val="006D2C30"/>
    <w:rsid w:val="006D3F6C"/>
    <w:rsid w:val="006D5101"/>
    <w:rsid w:val="006E0471"/>
    <w:rsid w:val="006E16EC"/>
    <w:rsid w:val="006E27D7"/>
    <w:rsid w:val="006E2A6B"/>
    <w:rsid w:val="006E2B9D"/>
    <w:rsid w:val="006E33DB"/>
    <w:rsid w:val="006E4A10"/>
    <w:rsid w:val="006E7F52"/>
    <w:rsid w:val="006F16FE"/>
    <w:rsid w:val="006F1763"/>
    <w:rsid w:val="006F1BBF"/>
    <w:rsid w:val="006F375C"/>
    <w:rsid w:val="006F4CA3"/>
    <w:rsid w:val="006F576F"/>
    <w:rsid w:val="006F5A68"/>
    <w:rsid w:val="0070024C"/>
    <w:rsid w:val="00702A64"/>
    <w:rsid w:val="00702AB9"/>
    <w:rsid w:val="0070377B"/>
    <w:rsid w:val="00705183"/>
    <w:rsid w:val="007054A3"/>
    <w:rsid w:val="007057B5"/>
    <w:rsid w:val="007062E3"/>
    <w:rsid w:val="00706773"/>
    <w:rsid w:val="007070B2"/>
    <w:rsid w:val="00707DB0"/>
    <w:rsid w:val="007103CF"/>
    <w:rsid w:val="00711D57"/>
    <w:rsid w:val="007129C9"/>
    <w:rsid w:val="00713CF0"/>
    <w:rsid w:val="00716ED4"/>
    <w:rsid w:val="00721D64"/>
    <w:rsid w:val="00721F8D"/>
    <w:rsid w:val="0072534E"/>
    <w:rsid w:val="00725FA2"/>
    <w:rsid w:val="00726019"/>
    <w:rsid w:val="0072640F"/>
    <w:rsid w:val="00726C0C"/>
    <w:rsid w:val="007276FA"/>
    <w:rsid w:val="00727740"/>
    <w:rsid w:val="00727C31"/>
    <w:rsid w:val="00727C92"/>
    <w:rsid w:val="00730F8B"/>
    <w:rsid w:val="0073136D"/>
    <w:rsid w:val="00732CA5"/>
    <w:rsid w:val="0073408C"/>
    <w:rsid w:val="007357CD"/>
    <w:rsid w:val="00735993"/>
    <w:rsid w:val="00735A83"/>
    <w:rsid w:val="007370E7"/>
    <w:rsid w:val="0073710B"/>
    <w:rsid w:val="007376F9"/>
    <w:rsid w:val="007379E7"/>
    <w:rsid w:val="00740A9B"/>
    <w:rsid w:val="00740AE4"/>
    <w:rsid w:val="00741F70"/>
    <w:rsid w:val="00741FA2"/>
    <w:rsid w:val="00742849"/>
    <w:rsid w:val="00743039"/>
    <w:rsid w:val="00745825"/>
    <w:rsid w:val="00746C3C"/>
    <w:rsid w:val="00747BF9"/>
    <w:rsid w:val="00754E3A"/>
    <w:rsid w:val="00755D28"/>
    <w:rsid w:val="007570D3"/>
    <w:rsid w:val="007603FC"/>
    <w:rsid w:val="00760C86"/>
    <w:rsid w:val="007625E2"/>
    <w:rsid w:val="00762CDD"/>
    <w:rsid w:val="007657BB"/>
    <w:rsid w:val="007717D7"/>
    <w:rsid w:val="00774ACB"/>
    <w:rsid w:val="00776FF0"/>
    <w:rsid w:val="0078171A"/>
    <w:rsid w:val="00782710"/>
    <w:rsid w:val="0078347C"/>
    <w:rsid w:val="0078381A"/>
    <w:rsid w:val="007850DD"/>
    <w:rsid w:val="00785140"/>
    <w:rsid w:val="00785FA7"/>
    <w:rsid w:val="007861A8"/>
    <w:rsid w:val="00787617"/>
    <w:rsid w:val="00790007"/>
    <w:rsid w:val="00790FC8"/>
    <w:rsid w:val="00791AB7"/>
    <w:rsid w:val="00792A03"/>
    <w:rsid w:val="0079498B"/>
    <w:rsid w:val="007A0C86"/>
    <w:rsid w:val="007A13D2"/>
    <w:rsid w:val="007A1527"/>
    <w:rsid w:val="007A194E"/>
    <w:rsid w:val="007A204F"/>
    <w:rsid w:val="007A3AEB"/>
    <w:rsid w:val="007A3C1E"/>
    <w:rsid w:val="007A6E9E"/>
    <w:rsid w:val="007A716A"/>
    <w:rsid w:val="007A78F4"/>
    <w:rsid w:val="007B2535"/>
    <w:rsid w:val="007B3214"/>
    <w:rsid w:val="007B455A"/>
    <w:rsid w:val="007B6790"/>
    <w:rsid w:val="007B769D"/>
    <w:rsid w:val="007C04F4"/>
    <w:rsid w:val="007C1123"/>
    <w:rsid w:val="007C4AEA"/>
    <w:rsid w:val="007C518C"/>
    <w:rsid w:val="007C526F"/>
    <w:rsid w:val="007C60CB"/>
    <w:rsid w:val="007C6C42"/>
    <w:rsid w:val="007C7E3E"/>
    <w:rsid w:val="007D02C6"/>
    <w:rsid w:val="007D1086"/>
    <w:rsid w:val="007D36FE"/>
    <w:rsid w:val="007D37AD"/>
    <w:rsid w:val="007D6494"/>
    <w:rsid w:val="007D7BFF"/>
    <w:rsid w:val="007E08F6"/>
    <w:rsid w:val="007E1AA5"/>
    <w:rsid w:val="007E3CB6"/>
    <w:rsid w:val="007E3FF9"/>
    <w:rsid w:val="007E4173"/>
    <w:rsid w:val="007E4784"/>
    <w:rsid w:val="007E5646"/>
    <w:rsid w:val="007F0020"/>
    <w:rsid w:val="007F225D"/>
    <w:rsid w:val="007F2502"/>
    <w:rsid w:val="007F2AB1"/>
    <w:rsid w:val="007F2CB7"/>
    <w:rsid w:val="007F5959"/>
    <w:rsid w:val="007F5E00"/>
    <w:rsid w:val="00801A6F"/>
    <w:rsid w:val="00802E80"/>
    <w:rsid w:val="00803B1A"/>
    <w:rsid w:val="00803F5D"/>
    <w:rsid w:val="00804C4D"/>
    <w:rsid w:val="00806B17"/>
    <w:rsid w:val="00807F54"/>
    <w:rsid w:val="0081034A"/>
    <w:rsid w:val="00810C3E"/>
    <w:rsid w:val="0081621A"/>
    <w:rsid w:val="00816CCA"/>
    <w:rsid w:val="00817339"/>
    <w:rsid w:val="0081734D"/>
    <w:rsid w:val="008211C3"/>
    <w:rsid w:val="00821317"/>
    <w:rsid w:val="00822A8C"/>
    <w:rsid w:val="0082378A"/>
    <w:rsid w:val="00823987"/>
    <w:rsid w:val="00823F52"/>
    <w:rsid w:val="0082525E"/>
    <w:rsid w:val="008252DE"/>
    <w:rsid w:val="008262D0"/>
    <w:rsid w:val="008272FC"/>
    <w:rsid w:val="008276AB"/>
    <w:rsid w:val="008301E1"/>
    <w:rsid w:val="00830E8F"/>
    <w:rsid w:val="008315C5"/>
    <w:rsid w:val="00831C52"/>
    <w:rsid w:val="00833093"/>
    <w:rsid w:val="008346F5"/>
    <w:rsid w:val="00834797"/>
    <w:rsid w:val="00835375"/>
    <w:rsid w:val="0083547F"/>
    <w:rsid w:val="00835484"/>
    <w:rsid w:val="008364F1"/>
    <w:rsid w:val="008369F4"/>
    <w:rsid w:val="00837F75"/>
    <w:rsid w:val="0084180A"/>
    <w:rsid w:val="0084228B"/>
    <w:rsid w:val="00843D6F"/>
    <w:rsid w:val="00851506"/>
    <w:rsid w:val="0085247A"/>
    <w:rsid w:val="00854225"/>
    <w:rsid w:val="008545F9"/>
    <w:rsid w:val="008559DC"/>
    <w:rsid w:val="00856AE7"/>
    <w:rsid w:val="00860D62"/>
    <w:rsid w:val="008612BC"/>
    <w:rsid w:val="0086485F"/>
    <w:rsid w:val="00864AB0"/>
    <w:rsid w:val="008674E7"/>
    <w:rsid w:val="00870629"/>
    <w:rsid w:val="00870EDD"/>
    <w:rsid w:val="00871A38"/>
    <w:rsid w:val="0087339A"/>
    <w:rsid w:val="0087391A"/>
    <w:rsid w:val="008753B3"/>
    <w:rsid w:val="008759C0"/>
    <w:rsid w:val="0087787E"/>
    <w:rsid w:val="008779E2"/>
    <w:rsid w:val="00880AF6"/>
    <w:rsid w:val="00884B57"/>
    <w:rsid w:val="00884D89"/>
    <w:rsid w:val="00884E03"/>
    <w:rsid w:val="00886AB1"/>
    <w:rsid w:val="00886E42"/>
    <w:rsid w:val="008879C5"/>
    <w:rsid w:val="00887CB7"/>
    <w:rsid w:val="0089295D"/>
    <w:rsid w:val="008930A6"/>
    <w:rsid w:val="00893292"/>
    <w:rsid w:val="0089562D"/>
    <w:rsid w:val="00896ABA"/>
    <w:rsid w:val="00897126"/>
    <w:rsid w:val="008A1C46"/>
    <w:rsid w:val="008A2AB7"/>
    <w:rsid w:val="008A3065"/>
    <w:rsid w:val="008A6005"/>
    <w:rsid w:val="008A604E"/>
    <w:rsid w:val="008A65AB"/>
    <w:rsid w:val="008A66E9"/>
    <w:rsid w:val="008A7619"/>
    <w:rsid w:val="008A7698"/>
    <w:rsid w:val="008A7932"/>
    <w:rsid w:val="008A7E07"/>
    <w:rsid w:val="008B0936"/>
    <w:rsid w:val="008B3D33"/>
    <w:rsid w:val="008B50DC"/>
    <w:rsid w:val="008B50F0"/>
    <w:rsid w:val="008B6C32"/>
    <w:rsid w:val="008B7E7D"/>
    <w:rsid w:val="008C1864"/>
    <w:rsid w:val="008C2349"/>
    <w:rsid w:val="008C34FD"/>
    <w:rsid w:val="008C3C82"/>
    <w:rsid w:val="008D09A0"/>
    <w:rsid w:val="008D1E96"/>
    <w:rsid w:val="008D318E"/>
    <w:rsid w:val="008D37C9"/>
    <w:rsid w:val="008D3E58"/>
    <w:rsid w:val="008D3EDC"/>
    <w:rsid w:val="008D4038"/>
    <w:rsid w:val="008D441A"/>
    <w:rsid w:val="008D4B22"/>
    <w:rsid w:val="008D5F9E"/>
    <w:rsid w:val="008D7AFF"/>
    <w:rsid w:val="008D7FE6"/>
    <w:rsid w:val="008E210D"/>
    <w:rsid w:val="008E317C"/>
    <w:rsid w:val="008E4353"/>
    <w:rsid w:val="008E7CC1"/>
    <w:rsid w:val="008F0324"/>
    <w:rsid w:val="008F15F8"/>
    <w:rsid w:val="008F388E"/>
    <w:rsid w:val="008F427E"/>
    <w:rsid w:val="008F5713"/>
    <w:rsid w:val="008F59B5"/>
    <w:rsid w:val="008F6D78"/>
    <w:rsid w:val="008F6DAD"/>
    <w:rsid w:val="00902517"/>
    <w:rsid w:val="00902FFA"/>
    <w:rsid w:val="00904822"/>
    <w:rsid w:val="00905571"/>
    <w:rsid w:val="00905EE7"/>
    <w:rsid w:val="00906017"/>
    <w:rsid w:val="00906074"/>
    <w:rsid w:val="009064DE"/>
    <w:rsid w:val="00907804"/>
    <w:rsid w:val="00910520"/>
    <w:rsid w:val="00910CC2"/>
    <w:rsid w:val="00911176"/>
    <w:rsid w:val="009119F2"/>
    <w:rsid w:val="009127CC"/>
    <w:rsid w:val="009139D4"/>
    <w:rsid w:val="0091703B"/>
    <w:rsid w:val="00920568"/>
    <w:rsid w:val="00920E2E"/>
    <w:rsid w:val="0092258E"/>
    <w:rsid w:val="00922B63"/>
    <w:rsid w:val="0092302E"/>
    <w:rsid w:val="00923C98"/>
    <w:rsid w:val="00923FE6"/>
    <w:rsid w:val="009254E6"/>
    <w:rsid w:val="00926CF6"/>
    <w:rsid w:val="009271DD"/>
    <w:rsid w:val="00927FC9"/>
    <w:rsid w:val="00932AAD"/>
    <w:rsid w:val="00933885"/>
    <w:rsid w:val="00933FC7"/>
    <w:rsid w:val="00936684"/>
    <w:rsid w:val="009368D9"/>
    <w:rsid w:val="00936AA5"/>
    <w:rsid w:val="0093724C"/>
    <w:rsid w:val="00937B61"/>
    <w:rsid w:val="00942C4B"/>
    <w:rsid w:val="0094304A"/>
    <w:rsid w:val="00951754"/>
    <w:rsid w:val="00953459"/>
    <w:rsid w:val="009534A3"/>
    <w:rsid w:val="009538AC"/>
    <w:rsid w:val="00953E01"/>
    <w:rsid w:val="00956A5C"/>
    <w:rsid w:val="00956F61"/>
    <w:rsid w:val="00957811"/>
    <w:rsid w:val="00961C37"/>
    <w:rsid w:val="009628E4"/>
    <w:rsid w:val="009656C2"/>
    <w:rsid w:val="00965797"/>
    <w:rsid w:val="00965939"/>
    <w:rsid w:val="00966C0F"/>
    <w:rsid w:val="00967A0B"/>
    <w:rsid w:val="00970B9D"/>
    <w:rsid w:val="00971AF3"/>
    <w:rsid w:val="00972BBB"/>
    <w:rsid w:val="00973749"/>
    <w:rsid w:val="00974BEB"/>
    <w:rsid w:val="00976AD7"/>
    <w:rsid w:val="00976EFC"/>
    <w:rsid w:val="00977D12"/>
    <w:rsid w:val="009812C3"/>
    <w:rsid w:val="00982857"/>
    <w:rsid w:val="00984234"/>
    <w:rsid w:val="0098648A"/>
    <w:rsid w:val="00986F2B"/>
    <w:rsid w:val="0098742F"/>
    <w:rsid w:val="00987DFB"/>
    <w:rsid w:val="0099020C"/>
    <w:rsid w:val="00990B2D"/>
    <w:rsid w:val="009915A1"/>
    <w:rsid w:val="0099242A"/>
    <w:rsid w:val="00992986"/>
    <w:rsid w:val="009940D3"/>
    <w:rsid w:val="00994622"/>
    <w:rsid w:val="00994DF3"/>
    <w:rsid w:val="00995648"/>
    <w:rsid w:val="00996B82"/>
    <w:rsid w:val="009A0DBF"/>
    <w:rsid w:val="009A2F3A"/>
    <w:rsid w:val="009A3EC0"/>
    <w:rsid w:val="009A402C"/>
    <w:rsid w:val="009A4531"/>
    <w:rsid w:val="009A4B8F"/>
    <w:rsid w:val="009A551C"/>
    <w:rsid w:val="009A6797"/>
    <w:rsid w:val="009A7008"/>
    <w:rsid w:val="009A7D35"/>
    <w:rsid w:val="009B0062"/>
    <w:rsid w:val="009B14B9"/>
    <w:rsid w:val="009B2610"/>
    <w:rsid w:val="009B6889"/>
    <w:rsid w:val="009B7901"/>
    <w:rsid w:val="009C0154"/>
    <w:rsid w:val="009C2A98"/>
    <w:rsid w:val="009C33A3"/>
    <w:rsid w:val="009C551C"/>
    <w:rsid w:val="009D0E35"/>
    <w:rsid w:val="009D4078"/>
    <w:rsid w:val="009D4904"/>
    <w:rsid w:val="009E0320"/>
    <w:rsid w:val="009E0EC4"/>
    <w:rsid w:val="009E187C"/>
    <w:rsid w:val="009E22A7"/>
    <w:rsid w:val="009E2466"/>
    <w:rsid w:val="009E61A8"/>
    <w:rsid w:val="009E72D2"/>
    <w:rsid w:val="009F08F5"/>
    <w:rsid w:val="009F0E64"/>
    <w:rsid w:val="009F384E"/>
    <w:rsid w:val="009F5182"/>
    <w:rsid w:val="009F6900"/>
    <w:rsid w:val="00A024AF"/>
    <w:rsid w:val="00A024CB"/>
    <w:rsid w:val="00A032EE"/>
    <w:rsid w:val="00A0560B"/>
    <w:rsid w:val="00A103CB"/>
    <w:rsid w:val="00A10FF3"/>
    <w:rsid w:val="00A118CC"/>
    <w:rsid w:val="00A143F7"/>
    <w:rsid w:val="00A158FC"/>
    <w:rsid w:val="00A15F1E"/>
    <w:rsid w:val="00A160AB"/>
    <w:rsid w:val="00A16269"/>
    <w:rsid w:val="00A168C0"/>
    <w:rsid w:val="00A16B2E"/>
    <w:rsid w:val="00A17ECC"/>
    <w:rsid w:val="00A17F82"/>
    <w:rsid w:val="00A210CC"/>
    <w:rsid w:val="00A214BB"/>
    <w:rsid w:val="00A22465"/>
    <w:rsid w:val="00A242E4"/>
    <w:rsid w:val="00A26383"/>
    <w:rsid w:val="00A276B5"/>
    <w:rsid w:val="00A3155E"/>
    <w:rsid w:val="00A3306E"/>
    <w:rsid w:val="00A33F39"/>
    <w:rsid w:val="00A357CF"/>
    <w:rsid w:val="00A3631C"/>
    <w:rsid w:val="00A363AC"/>
    <w:rsid w:val="00A44945"/>
    <w:rsid w:val="00A53B7D"/>
    <w:rsid w:val="00A560BB"/>
    <w:rsid w:val="00A57D5C"/>
    <w:rsid w:val="00A62E08"/>
    <w:rsid w:val="00A63721"/>
    <w:rsid w:val="00A63F1B"/>
    <w:rsid w:val="00A65143"/>
    <w:rsid w:val="00A65D5E"/>
    <w:rsid w:val="00A704EC"/>
    <w:rsid w:val="00A750BB"/>
    <w:rsid w:val="00A751C7"/>
    <w:rsid w:val="00A774E2"/>
    <w:rsid w:val="00A77981"/>
    <w:rsid w:val="00A81621"/>
    <w:rsid w:val="00A83018"/>
    <w:rsid w:val="00A855DD"/>
    <w:rsid w:val="00A86212"/>
    <w:rsid w:val="00A86614"/>
    <w:rsid w:val="00A87C2E"/>
    <w:rsid w:val="00A87CAB"/>
    <w:rsid w:val="00A944FD"/>
    <w:rsid w:val="00A949BC"/>
    <w:rsid w:val="00A94FD3"/>
    <w:rsid w:val="00A95D06"/>
    <w:rsid w:val="00A96727"/>
    <w:rsid w:val="00A9798F"/>
    <w:rsid w:val="00AA0F9A"/>
    <w:rsid w:val="00AA1DA2"/>
    <w:rsid w:val="00AA2939"/>
    <w:rsid w:val="00AA6B8D"/>
    <w:rsid w:val="00AA70BD"/>
    <w:rsid w:val="00AB3559"/>
    <w:rsid w:val="00AB47EF"/>
    <w:rsid w:val="00AB57EE"/>
    <w:rsid w:val="00AB6B92"/>
    <w:rsid w:val="00AB6C2E"/>
    <w:rsid w:val="00AC0B10"/>
    <w:rsid w:val="00AC2DE9"/>
    <w:rsid w:val="00AC32BD"/>
    <w:rsid w:val="00AC33A6"/>
    <w:rsid w:val="00AC35DD"/>
    <w:rsid w:val="00AC3767"/>
    <w:rsid w:val="00AC5A32"/>
    <w:rsid w:val="00AC69C3"/>
    <w:rsid w:val="00AC6A19"/>
    <w:rsid w:val="00AC6D62"/>
    <w:rsid w:val="00AC7AF1"/>
    <w:rsid w:val="00AD1096"/>
    <w:rsid w:val="00AD232E"/>
    <w:rsid w:val="00AD307E"/>
    <w:rsid w:val="00AD361A"/>
    <w:rsid w:val="00AD4377"/>
    <w:rsid w:val="00AD6676"/>
    <w:rsid w:val="00AE07CB"/>
    <w:rsid w:val="00AE3836"/>
    <w:rsid w:val="00AE4130"/>
    <w:rsid w:val="00AE4E2B"/>
    <w:rsid w:val="00AE55A5"/>
    <w:rsid w:val="00AE7053"/>
    <w:rsid w:val="00AF0751"/>
    <w:rsid w:val="00AF16C8"/>
    <w:rsid w:val="00AF1737"/>
    <w:rsid w:val="00AF207C"/>
    <w:rsid w:val="00AF2FD8"/>
    <w:rsid w:val="00AF48C8"/>
    <w:rsid w:val="00AF4A1D"/>
    <w:rsid w:val="00AF4A54"/>
    <w:rsid w:val="00AF56F4"/>
    <w:rsid w:val="00AF5CB5"/>
    <w:rsid w:val="00AF60F0"/>
    <w:rsid w:val="00AF7377"/>
    <w:rsid w:val="00B00248"/>
    <w:rsid w:val="00B00287"/>
    <w:rsid w:val="00B01028"/>
    <w:rsid w:val="00B01BAB"/>
    <w:rsid w:val="00B02C12"/>
    <w:rsid w:val="00B03232"/>
    <w:rsid w:val="00B03625"/>
    <w:rsid w:val="00B0372C"/>
    <w:rsid w:val="00B05104"/>
    <w:rsid w:val="00B052BB"/>
    <w:rsid w:val="00B10775"/>
    <w:rsid w:val="00B10EAC"/>
    <w:rsid w:val="00B115E0"/>
    <w:rsid w:val="00B1240F"/>
    <w:rsid w:val="00B13366"/>
    <w:rsid w:val="00B13BFB"/>
    <w:rsid w:val="00B13E78"/>
    <w:rsid w:val="00B15810"/>
    <w:rsid w:val="00B15845"/>
    <w:rsid w:val="00B161AA"/>
    <w:rsid w:val="00B17647"/>
    <w:rsid w:val="00B20F66"/>
    <w:rsid w:val="00B212D0"/>
    <w:rsid w:val="00B2501B"/>
    <w:rsid w:val="00B25C92"/>
    <w:rsid w:val="00B25D99"/>
    <w:rsid w:val="00B311C8"/>
    <w:rsid w:val="00B31844"/>
    <w:rsid w:val="00B34BB1"/>
    <w:rsid w:val="00B423D1"/>
    <w:rsid w:val="00B435FA"/>
    <w:rsid w:val="00B43663"/>
    <w:rsid w:val="00B43693"/>
    <w:rsid w:val="00B46F76"/>
    <w:rsid w:val="00B4786A"/>
    <w:rsid w:val="00B5011A"/>
    <w:rsid w:val="00B5068A"/>
    <w:rsid w:val="00B51381"/>
    <w:rsid w:val="00B53389"/>
    <w:rsid w:val="00B542E3"/>
    <w:rsid w:val="00B544D0"/>
    <w:rsid w:val="00B55C90"/>
    <w:rsid w:val="00B56B3F"/>
    <w:rsid w:val="00B57DD8"/>
    <w:rsid w:val="00B57EA4"/>
    <w:rsid w:val="00B60084"/>
    <w:rsid w:val="00B60834"/>
    <w:rsid w:val="00B60961"/>
    <w:rsid w:val="00B61660"/>
    <w:rsid w:val="00B63708"/>
    <w:rsid w:val="00B65115"/>
    <w:rsid w:val="00B65449"/>
    <w:rsid w:val="00B65498"/>
    <w:rsid w:val="00B65C74"/>
    <w:rsid w:val="00B67AB1"/>
    <w:rsid w:val="00B7040D"/>
    <w:rsid w:val="00B7088C"/>
    <w:rsid w:val="00B711BB"/>
    <w:rsid w:val="00B71F5E"/>
    <w:rsid w:val="00B71FB5"/>
    <w:rsid w:val="00B734F3"/>
    <w:rsid w:val="00B735E5"/>
    <w:rsid w:val="00B7364B"/>
    <w:rsid w:val="00B74F0D"/>
    <w:rsid w:val="00B751F6"/>
    <w:rsid w:val="00B807C1"/>
    <w:rsid w:val="00B808E8"/>
    <w:rsid w:val="00B80E24"/>
    <w:rsid w:val="00B8384E"/>
    <w:rsid w:val="00B83AE9"/>
    <w:rsid w:val="00B86D9E"/>
    <w:rsid w:val="00B86E0F"/>
    <w:rsid w:val="00B86E41"/>
    <w:rsid w:val="00B90C6F"/>
    <w:rsid w:val="00B91338"/>
    <w:rsid w:val="00B93597"/>
    <w:rsid w:val="00B93EBF"/>
    <w:rsid w:val="00B9495F"/>
    <w:rsid w:val="00B96677"/>
    <w:rsid w:val="00B9793B"/>
    <w:rsid w:val="00BA0EF9"/>
    <w:rsid w:val="00BA134B"/>
    <w:rsid w:val="00BA2757"/>
    <w:rsid w:val="00BA5FD9"/>
    <w:rsid w:val="00BB1369"/>
    <w:rsid w:val="00BB1BC5"/>
    <w:rsid w:val="00BB2831"/>
    <w:rsid w:val="00BB4832"/>
    <w:rsid w:val="00BB6F4D"/>
    <w:rsid w:val="00BC0416"/>
    <w:rsid w:val="00BC23BB"/>
    <w:rsid w:val="00BC2483"/>
    <w:rsid w:val="00BC3CD8"/>
    <w:rsid w:val="00BC59BF"/>
    <w:rsid w:val="00BC59E8"/>
    <w:rsid w:val="00BD01E0"/>
    <w:rsid w:val="00BD7A58"/>
    <w:rsid w:val="00BD7A5D"/>
    <w:rsid w:val="00BE146D"/>
    <w:rsid w:val="00BE1DDA"/>
    <w:rsid w:val="00BE2853"/>
    <w:rsid w:val="00BE29A5"/>
    <w:rsid w:val="00BE5BEE"/>
    <w:rsid w:val="00BE625E"/>
    <w:rsid w:val="00BE6946"/>
    <w:rsid w:val="00BE7BD9"/>
    <w:rsid w:val="00BF50DD"/>
    <w:rsid w:val="00BF5315"/>
    <w:rsid w:val="00BF55F1"/>
    <w:rsid w:val="00BF6FD4"/>
    <w:rsid w:val="00BF7118"/>
    <w:rsid w:val="00C00DB8"/>
    <w:rsid w:val="00C01877"/>
    <w:rsid w:val="00C02C5B"/>
    <w:rsid w:val="00C03405"/>
    <w:rsid w:val="00C044BC"/>
    <w:rsid w:val="00C053EE"/>
    <w:rsid w:val="00C061A1"/>
    <w:rsid w:val="00C06346"/>
    <w:rsid w:val="00C1095A"/>
    <w:rsid w:val="00C12FEE"/>
    <w:rsid w:val="00C1628B"/>
    <w:rsid w:val="00C16B7B"/>
    <w:rsid w:val="00C20312"/>
    <w:rsid w:val="00C20B8A"/>
    <w:rsid w:val="00C21819"/>
    <w:rsid w:val="00C220A7"/>
    <w:rsid w:val="00C22A02"/>
    <w:rsid w:val="00C252CA"/>
    <w:rsid w:val="00C26D78"/>
    <w:rsid w:val="00C27887"/>
    <w:rsid w:val="00C303A2"/>
    <w:rsid w:val="00C310F8"/>
    <w:rsid w:val="00C311AE"/>
    <w:rsid w:val="00C3132A"/>
    <w:rsid w:val="00C31534"/>
    <w:rsid w:val="00C33685"/>
    <w:rsid w:val="00C35A80"/>
    <w:rsid w:val="00C35B3A"/>
    <w:rsid w:val="00C35CD9"/>
    <w:rsid w:val="00C45762"/>
    <w:rsid w:val="00C45D70"/>
    <w:rsid w:val="00C46C16"/>
    <w:rsid w:val="00C50CDF"/>
    <w:rsid w:val="00C52246"/>
    <w:rsid w:val="00C53A8A"/>
    <w:rsid w:val="00C53EBA"/>
    <w:rsid w:val="00C56BAA"/>
    <w:rsid w:val="00C62AFE"/>
    <w:rsid w:val="00C63661"/>
    <w:rsid w:val="00C6461C"/>
    <w:rsid w:val="00C64C34"/>
    <w:rsid w:val="00C6576D"/>
    <w:rsid w:val="00C6652F"/>
    <w:rsid w:val="00C7093D"/>
    <w:rsid w:val="00C7235D"/>
    <w:rsid w:val="00C728DA"/>
    <w:rsid w:val="00C73860"/>
    <w:rsid w:val="00C7457C"/>
    <w:rsid w:val="00C75B1C"/>
    <w:rsid w:val="00C76D22"/>
    <w:rsid w:val="00C77907"/>
    <w:rsid w:val="00C803AA"/>
    <w:rsid w:val="00C81B9E"/>
    <w:rsid w:val="00C82BBE"/>
    <w:rsid w:val="00C84319"/>
    <w:rsid w:val="00C84BDB"/>
    <w:rsid w:val="00C859BB"/>
    <w:rsid w:val="00C86B22"/>
    <w:rsid w:val="00C86EC3"/>
    <w:rsid w:val="00C86FEE"/>
    <w:rsid w:val="00C90190"/>
    <w:rsid w:val="00C901A0"/>
    <w:rsid w:val="00C90241"/>
    <w:rsid w:val="00C90430"/>
    <w:rsid w:val="00C90550"/>
    <w:rsid w:val="00C91B4C"/>
    <w:rsid w:val="00C93434"/>
    <w:rsid w:val="00C93D70"/>
    <w:rsid w:val="00C9403A"/>
    <w:rsid w:val="00C9737B"/>
    <w:rsid w:val="00CA007F"/>
    <w:rsid w:val="00CA0AD7"/>
    <w:rsid w:val="00CA0B3F"/>
    <w:rsid w:val="00CA178D"/>
    <w:rsid w:val="00CA1902"/>
    <w:rsid w:val="00CA1D82"/>
    <w:rsid w:val="00CA2DFE"/>
    <w:rsid w:val="00CA40B9"/>
    <w:rsid w:val="00CA5245"/>
    <w:rsid w:val="00CA53D4"/>
    <w:rsid w:val="00CA7488"/>
    <w:rsid w:val="00CA760B"/>
    <w:rsid w:val="00CB48D8"/>
    <w:rsid w:val="00CB4FC2"/>
    <w:rsid w:val="00CB6DA8"/>
    <w:rsid w:val="00CC0FF9"/>
    <w:rsid w:val="00CC1712"/>
    <w:rsid w:val="00CC268A"/>
    <w:rsid w:val="00CC476A"/>
    <w:rsid w:val="00CC5969"/>
    <w:rsid w:val="00CC5A5F"/>
    <w:rsid w:val="00CC7FB7"/>
    <w:rsid w:val="00CD310E"/>
    <w:rsid w:val="00CD330F"/>
    <w:rsid w:val="00CD345F"/>
    <w:rsid w:val="00CD5171"/>
    <w:rsid w:val="00CD547B"/>
    <w:rsid w:val="00CD57DB"/>
    <w:rsid w:val="00CD7348"/>
    <w:rsid w:val="00CE173B"/>
    <w:rsid w:val="00CE1BDB"/>
    <w:rsid w:val="00CE419A"/>
    <w:rsid w:val="00CE525A"/>
    <w:rsid w:val="00CE67D6"/>
    <w:rsid w:val="00CE68B6"/>
    <w:rsid w:val="00CF26B7"/>
    <w:rsid w:val="00CF2AD5"/>
    <w:rsid w:val="00CF6AC5"/>
    <w:rsid w:val="00CF6EBA"/>
    <w:rsid w:val="00CF7048"/>
    <w:rsid w:val="00D0051E"/>
    <w:rsid w:val="00D0149D"/>
    <w:rsid w:val="00D04130"/>
    <w:rsid w:val="00D113D0"/>
    <w:rsid w:val="00D12315"/>
    <w:rsid w:val="00D1375D"/>
    <w:rsid w:val="00D137E7"/>
    <w:rsid w:val="00D14E0F"/>
    <w:rsid w:val="00D15A42"/>
    <w:rsid w:val="00D15BED"/>
    <w:rsid w:val="00D17259"/>
    <w:rsid w:val="00D175C7"/>
    <w:rsid w:val="00D20F0F"/>
    <w:rsid w:val="00D211ED"/>
    <w:rsid w:val="00D223FF"/>
    <w:rsid w:val="00D22CF7"/>
    <w:rsid w:val="00D22ECA"/>
    <w:rsid w:val="00D22EE3"/>
    <w:rsid w:val="00D234D2"/>
    <w:rsid w:val="00D23842"/>
    <w:rsid w:val="00D23DBB"/>
    <w:rsid w:val="00D249C4"/>
    <w:rsid w:val="00D267B4"/>
    <w:rsid w:val="00D26A76"/>
    <w:rsid w:val="00D26D38"/>
    <w:rsid w:val="00D34B70"/>
    <w:rsid w:val="00D34E15"/>
    <w:rsid w:val="00D35F7F"/>
    <w:rsid w:val="00D379A5"/>
    <w:rsid w:val="00D42CCA"/>
    <w:rsid w:val="00D42F15"/>
    <w:rsid w:val="00D448AF"/>
    <w:rsid w:val="00D47694"/>
    <w:rsid w:val="00D504A3"/>
    <w:rsid w:val="00D513F2"/>
    <w:rsid w:val="00D51DF4"/>
    <w:rsid w:val="00D53317"/>
    <w:rsid w:val="00D53C0A"/>
    <w:rsid w:val="00D554CA"/>
    <w:rsid w:val="00D56522"/>
    <w:rsid w:val="00D572BF"/>
    <w:rsid w:val="00D57372"/>
    <w:rsid w:val="00D604D4"/>
    <w:rsid w:val="00D62568"/>
    <w:rsid w:val="00D6281D"/>
    <w:rsid w:val="00D63575"/>
    <w:rsid w:val="00D638CD"/>
    <w:rsid w:val="00D63EF9"/>
    <w:rsid w:val="00D65258"/>
    <w:rsid w:val="00D660FF"/>
    <w:rsid w:val="00D66967"/>
    <w:rsid w:val="00D67AB6"/>
    <w:rsid w:val="00D70487"/>
    <w:rsid w:val="00D7076F"/>
    <w:rsid w:val="00D7318B"/>
    <w:rsid w:val="00D73335"/>
    <w:rsid w:val="00D73483"/>
    <w:rsid w:val="00D73636"/>
    <w:rsid w:val="00D74930"/>
    <w:rsid w:val="00D749A2"/>
    <w:rsid w:val="00D75448"/>
    <w:rsid w:val="00D80FF1"/>
    <w:rsid w:val="00D8221B"/>
    <w:rsid w:val="00D822A9"/>
    <w:rsid w:val="00D85AA6"/>
    <w:rsid w:val="00D86926"/>
    <w:rsid w:val="00D87EB6"/>
    <w:rsid w:val="00D90EBD"/>
    <w:rsid w:val="00D91C2D"/>
    <w:rsid w:val="00D91C52"/>
    <w:rsid w:val="00D91C70"/>
    <w:rsid w:val="00D92D10"/>
    <w:rsid w:val="00D930A6"/>
    <w:rsid w:val="00D934C6"/>
    <w:rsid w:val="00D9408B"/>
    <w:rsid w:val="00D9421D"/>
    <w:rsid w:val="00D957C3"/>
    <w:rsid w:val="00D958A0"/>
    <w:rsid w:val="00D95907"/>
    <w:rsid w:val="00DA1C81"/>
    <w:rsid w:val="00DA1FBF"/>
    <w:rsid w:val="00DA2961"/>
    <w:rsid w:val="00DA29F5"/>
    <w:rsid w:val="00DA43AF"/>
    <w:rsid w:val="00DA6DCC"/>
    <w:rsid w:val="00DA7F58"/>
    <w:rsid w:val="00DB0D60"/>
    <w:rsid w:val="00DB10DA"/>
    <w:rsid w:val="00DB2212"/>
    <w:rsid w:val="00DB24ED"/>
    <w:rsid w:val="00DB34FA"/>
    <w:rsid w:val="00DB3B88"/>
    <w:rsid w:val="00DB4A40"/>
    <w:rsid w:val="00DB533C"/>
    <w:rsid w:val="00DB64E9"/>
    <w:rsid w:val="00DC05EB"/>
    <w:rsid w:val="00DC1307"/>
    <w:rsid w:val="00DC313F"/>
    <w:rsid w:val="00DC3A19"/>
    <w:rsid w:val="00DC4CAF"/>
    <w:rsid w:val="00DC4D84"/>
    <w:rsid w:val="00DC4F5A"/>
    <w:rsid w:val="00DC6AA4"/>
    <w:rsid w:val="00DD3DA1"/>
    <w:rsid w:val="00DD5ECE"/>
    <w:rsid w:val="00DE0E6F"/>
    <w:rsid w:val="00DE1E2D"/>
    <w:rsid w:val="00DE24E1"/>
    <w:rsid w:val="00DE4BC2"/>
    <w:rsid w:val="00DE4D90"/>
    <w:rsid w:val="00DE6B02"/>
    <w:rsid w:val="00DE6B14"/>
    <w:rsid w:val="00DE71B9"/>
    <w:rsid w:val="00DE76FE"/>
    <w:rsid w:val="00DE79F7"/>
    <w:rsid w:val="00DF0CB1"/>
    <w:rsid w:val="00DF1141"/>
    <w:rsid w:val="00DF4FBE"/>
    <w:rsid w:val="00DF509B"/>
    <w:rsid w:val="00DF641F"/>
    <w:rsid w:val="00E00E5D"/>
    <w:rsid w:val="00E00EF8"/>
    <w:rsid w:val="00E01F2D"/>
    <w:rsid w:val="00E02689"/>
    <w:rsid w:val="00E03800"/>
    <w:rsid w:val="00E03A41"/>
    <w:rsid w:val="00E05108"/>
    <w:rsid w:val="00E06997"/>
    <w:rsid w:val="00E06E09"/>
    <w:rsid w:val="00E13FE0"/>
    <w:rsid w:val="00E14B7C"/>
    <w:rsid w:val="00E156BA"/>
    <w:rsid w:val="00E1799D"/>
    <w:rsid w:val="00E20EC4"/>
    <w:rsid w:val="00E224DC"/>
    <w:rsid w:val="00E23733"/>
    <w:rsid w:val="00E25E72"/>
    <w:rsid w:val="00E270CA"/>
    <w:rsid w:val="00E27238"/>
    <w:rsid w:val="00E31698"/>
    <w:rsid w:val="00E31C62"/>
    <w:rsid w:val="00E322A2"/>
    <w:rsid w:val="00E325D4"/>
    <w:rsid w:val="00E352F1"/>
    <w:rsid w:val="00E35A35"/>
    <w:rsid w:val="00E363D3"/>
    <w:rsid w:val="00E37CF7"/>
    <w:rsid w:val="00E408DE"/>
    <w:rsid w:val="00E41504"/>
    <w:rsid w:val="00E41A49"/>
    <w:rsid w:val="00E44F31"/>
    <w:rsid w:val="00E4618C"/>
    <w:rsid w:val="00E50435"/>
    <w:rsid w:val="00E510A3"/>
    <w:rsid w:val="00E51F6D"/>
    <w:rsid w:val="00E57869"/>
    <w:rsid w:val="00E57981"/>
    <w:rsid w:val="00E57C38"/>
    <w:rsid w:val="00E60108"/>
    <w:rsid w:val="00E623BE"/>
    <w:rsid w:val="00E62917"/>
    <w:rsid w:val="00E63773"/>
    <w:rsid w:val="00E65DE0"/>
    <w:rsid w:val="00E66040"/>
    <w:rsid w:val="00E66E22"/>
    <w:rsid w:val="00E6749A"/>
    <w:rsid w:val="00E67EDF"/>
    <w:rsid w:val="00E700B1"/>
    <w:rsid w:val="00E7036D"/>
    <w:rsid w:val="00E74A38"/>
    <w:rsid w:val="00E75BF5"/>
    <w:rsid w:val="00E761BA"/>
    <w:rsid w:val="00E77BBC"/>
    <w:rsid w:val="00E82E8E"/>
    <w:rsid w:val="00E83544"/>
    <w:rsid w:val="00E84456"/>
    <w:rsid w:val="00E85942"/>
    <w:rsid w:val="00E85AB4"/>
    <w:rsid w:val="00E85AB6"/>
    <w:rsid w:val="00E85F62"/>
    <w:rsid w:val="00E85F98"/>
    <w:rsid w:val="00E871D0"/>
    <w:rsid w:val="00E871D2"/>
    <w:rsid w:val="00E877EC"/>
    <w:rsid w:val="00E87A7F"/>
    <w:rsid w:val="00E87AE0"/>
    <w:rsid w:val="00E900CD"/>
    <w:rsid w:val="00E91053"/>
    <w:rsid w:val="00E9254B"/>
    <w:rsid w:val="00E926CC"/>
    <w:rsid w:val="00E95A77"/>
    <w:rsid w:val="00E96157"/>
    <w:rsid w:val="00EA2A68"/>
    <w:rsid w:val="00EA3C42"/>
    <w:rsid w:val="00EA5E9C"/>
    <w:rsid w:val="00EA6525"/>
    <w:rsid w:val="00EA6A26"/>
    <w:rsid w:val="00EB16B5"/>
    <w:rsid w:val="00EB2BF1"/>
    <w:rsid w:val="00EB7B7B"/>
    <w:rsid w:val="00EC01DE"/>
    <w:rsid w:val="00EC096D"/>
    <w:rsid w:val="00EC6276"/>
    <w:rsid w:val="00EC71BA"/>
    <w:rsid w:val="00EC72AA"/>
    <w:rsid w:val="00EC74CB"/>
    <w:rsid w:val="00EC79C8"/>
    <w:rsid w:val="00ED0BEF"/>
    <w:rsid w:val="00ED0D2E"/>
    <w:rsid w:val="00ED1265"/>
    <w:rsid w:val="00ED132E"/>
    <w:rsid w:val="00ED33DC"/>
    <w:rsid w:val="00ED4A6C"/>
    <w:rsid w:val="00EE0C9B"/>
    <w:rsid w:val="00EE0DF6"/>
    <w:rsid w:val="00EE12BE"/>
    <w:rsid w:val="00EE2425"/>
    <w:rsid w:val="00EE27AE"/>
    <w:rsid w:val="00EE4629"/>
    <w:rsid w:val="00EE639D"/>
    <w:rsid w:val="00EE67B2"/>
    <w:rsid w:val="00EF08E6"/>
    <w:rsid w:val="00EF0F5F"/>
    <w:rsid w:val="00EF2DB5"/>
    <w:rsid w:val="00EF339E"/>
    <w:rsid w:val="00EF6126"/>
    <w:rsid w:val="00EF6485"/>
    <w:rsid w:val="00EF6DFE"/>
    <w:rsid w:val="00EF6E25"/>
    <w:rsid w:val="00EF7104"/>
    <w:rsid w:val="00EF7ADC"/>
    <w:rsid w:val="00F0160B"/>
    <w:rsid w:val="00F06A5B"/>
    <w:rsid w:val="00F10662"/>
    <w:rsid w:val="00F115F3"/>
    <w:rsid w:val="00F11999"/>
    <w:rsid w:val="00F12524"/>
    <w:rsid w:val="00F138A5"/>
    <w:rsid w:val="00F15A89"/>
    <w:rsid w:val="00F16BA8"/>
    <w:rsid w:val="00F17D06"/>
    <w:rsid w:val="00F204DD"/>
    <w:rsid w:val="00F20CDD"/>
    <w:rsid w:val="00F21424"/>
    <w:rsid w:val="00F23539"/>
    <w:rsid w:val="00F23FE5"/>
    <w:rsid w:val="00F25AD2"/>
    <w:rsid w:val="00F278FD"/>
    <w:rsid w:val="00F31560"/>
    <w:rsid w:val="00F31B06"/>
    <w:rsid w:val="00F322DB"/>
    <w:rsid w:val="00F328C3"/>
    <w:rsid w:val="00F329EC"/>
    <w:rsid w:val="00F36A0B"/>
    <w:rsid w:val="00F3798C"/>
    <w:rsid w:val="00F41B9A"/>
    <w:rsid w:val="00F450E4"/>
    <w:rsid w:val="00F458E1"/>
    <w:rsid w:val="00F46244"/>
    <w:rsid w:val="00F47F23"/>
    <w:rsid w:val="00F51AF3"/>
    <w:rsid w:val="00F52219"/>
    <w:rsid w:val="00F53074"/>
    <w:rsid w:val="00F569EC"/>
    <w:rsid w:val="00F61BE9"/>
    <w:rsid w:val="00F61DF0"/>
    <w:rsid w:val="00F6219E"/>
    <w:rsid w:val="00F63F33"/>
    <w:rsid w:val="00F640F1"/>
    <w:rsid w:val="00F677D2"/>
    <w:rsid w:val="00F70AB3"/>
    <w:rsid w:val="00F71E91"/>
    <w:rsid w:val="00F731F1"/>
    <w:rsid w:val="00F73DB9"/>
    <w:rsid w:val="00F74340"/>
    <w:rsid w:val="00F74D69"/>
    <w:rsid w:val="00F80E62"/>
    <w:rsid w:val="00F81429"/>
    <w:rsid w:val="00F82929"/>
    <w:rsid w:val="00F83246"/>
    <w:rsid w:val="00F84CFF"/>
    <w:rsid w:val="00F85156"/>
    <w:rsid w:val="00F8589B"/>
    <w:rsid w:val="00F85A43"/>
    <w:rsid w:val="00F86629"/>
    <w:rsid w:val="00F900AF"/>
    <w:rsid w:val="00F91A41"/>
    <w:rsid w:val="00F91D14"/>
    <w:rsid w:val="00F92731"/>
    <w:rsid w:val="00F92894"/>
    <w:rsid w:val="00F93F97"/>
    <w:rsid w:val="00F9502F"/>
    <w:rsid w:val="00FA0221"/>
    <w:rsid w:val="00FA15B6"/>
    <w:rsid w:val="00FA2E11"/>
    <w:rsid w:val="00FA37B5"/>
    <w:rsid w:val="00FA3AF3"/>
    <w:rsid w:val="00FA5270"/>
    <w:rsid w:val="00FA65A7"/>
    <w:rsid w:val="00FA6BFF"/>
    <w:rsid w:val="00FB19D4"/>
    <w:rsid w:val="00FB42F6"/>
    <w:rsid w:val="00FB447F"/>
    <w:rsid w:val="00FB5A66"/>
    <w:rsid w:val="00FB5E50"/>
    <w:rsid w:val="00FB63BB"/>
    <w:rsid w:val="00FB78B3"/>
    <w:rsid w:val="00FC0499"/>
    <w:rsid w:val="00FC152F"/>
    <w:rsid w:val="00FC2EE7"/>
    <w:rsid w:val="00FC395F"/>
    <w:rsid w:val="00FC43BC"/>
    <w:rsid w:val="00FC4574"/>
    <w:rsid w:val="00FC650F"/>
    <w:rsid w:val="00FC68F3"/>
    <w:rsid w:val="00FD14A0"/>
    <w:rsid w:val="00FD2D26"/>
    <w:rsid w:val="00FD62E4"/>
    <w:rsid w:val="00FD6E9A"/>
    <w:rsid w:val="00FE0D4D"/>
    <w:rsid w:val="00FE1467"/>
    <w:rsid w:val="00FE1F87"/>
    <w:rsid w:val="00FE3645"/>
    <w:rsid w:val="00FE568D"/>
    <w:rsid w:val="00FE5C4D"/>
    <w:rsid w:val="00FE74AD"/>
    <w:rsid w:val="00FE7941"/>
    <w:rsid w:val="00FF0091"/>
    <w:rsid w:val="00FF26F6"/>
    <w:rsid w:val="00FF33DC"/>
    <w:rsid w:val="00FF38EB"/>
    <w:rsid w:val="00FF608F"/>
    <w:rsid w:val="00FF62EF"/>
    <w:rsid w:val="00FF64AC"/>
    <w:rsid w:val="00FF708A"/>
    <w:rsid w:val="00FF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CD659-B59E-46BB-96D4-A34BAE404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47C5C"/>
    <w:pPr>
      <w:spacing w:line="360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C5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NS">
    <w:name w:val="table:textNS"/>
    <w:basedOn w:val="Normal"/>
    <w:rsid w:val="00647C5C"/>
    <w:pPr>
      <w:spacing w:after="0"/>
    </w:pPr>
    <w:rPr>
      <w:rFonts w:ascii="Arial Narrow" w:eastAsia="Times New Roman" w:hAnsi="Arial Narrow" w:cs="Arial Narrow"/>
      <w:sz w:val="24"/>
      <w:szCs w:val="24"/>
      <w:lang w:val="en-US"/>
    </w:rPr>
  </w:style>
  <w:style w:type="paragraph" w:customStyle="1" w:styleId="Tableheadingcentered">
    <w:name w:val="Table heading centered"/>
    <w:basedOn w:val="Normal"/>
    <w:rsid w:val="00647C5C"/>
    <w:pPr>
      <w:spacing w:before="80" w:after="80"/>
      <w:jc w:val="center"/>
    </w:pPr>
    <w:rPr>
      <w:rFonts w:ascii="Arial Narrow" w:eastAsia="Times New Roman" w:hAnsi="Arial Narrow" w:cs="Arial Narrow"/>
      <w:b/>
      <w:bCs/>
      <w:sz w:val="24"/>
      <w:szCs w:val="24"/>
      <w:lang w:val="en-US"/>
    </w:rPr>
  </w:style>
  <w:style w:type="table" w:customStyle="1" w:styleId="GSKprotocol">
    <w:name w:val="GSK protocol"/>
    <w:basedOn w:val="TableNormal"/>
    <w:uiPriority w:val="99"/>
    <w:rsid w:val="00647C5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sleft">
    <w:name w:val="Table headings left"/>
    <w:basedOn w:val="Tableheadingcentered"/>
    <w:uiPriority w:val="99"/>
    <w:rsid w:val="00647C5C"/>
    <w:pPr>
      <w:jc w:val="left"/>
    </w:pPr>
  </w:style>
  <w:style w:type="paragraph" w:customStyle="1" w:styleId="tabletextNScentered">
    <w:name w:val="table:textNS centered"/>
    <w:basedOn w:val="tabletextNS"/>
    <w:rsid w:val="00647C5C"/>
    <w:pPr>
      <w:jc w:val="center"/>
    </w:pPr>
    <w:rPr>
      <w:rFonts w:cs="Arial"/>
    </w:rPr>
  </w:style>
  <w:style w:type="paragraph" w:customStyle="1" w:styleId="tablebullet1">
    <w:name w:val="table bullet 1"/>
    <w:basedOn w:val="tabletext"/>
    <w:rsid w:val="00647C5C"/>
    <w:pPr>
      <w:numPr>
        <w:numId w:val="1"/>
      </w:numPr>
      <w:spacing w:before="40" w:after="40" w:line="264" w:lineRule="auto"/>
    </w:pPr>
  </w:style>
  <w:style w:type="paragraph" w:customStyle="1" w:styleId="tabletext">
    <w:name w:val="table text"/>
    <w:basedOn w:val="Normal"/>
    <w:rsid w:val="00647C5C"/>
    <w:pPr>
      <w:spacing w:before="80" w:after="80" w:line="240" w:lineRule="auto"/>
    </w:pPr>
    <w:rPr>
      <w:rFonts w:ascii="Arial Narrow" w:eastAsia="Times New Roman" w:hAnsi="Arial Narrow" w:cs="Arial Narrow"/>
      <w:sz w:val="24"/>
      <w:szCs w:val="24"/>
      <w:lang w:val="en-US"/>
    </w:rPr>
  </w:style>
  <w:style w:type="paragraph" w:customStyle="1" w:styleId="tablebullet2">
    <w:name w:val="table bullet 2"/>
    <w:basedOn w:val="tabletext"/>
    <w:rsid w:val="00647C5C"/>
    <w:pPr>
      <w:numPr>
        <w:numId w:val="2"/>
      </w:numPr>
      <w:spacing w:before="40" w:after="40" w:line="264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54</Words>
  <Characters>1057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lrymple</dc:creator>
  <cp:keywords/>
  <dc:description/>
  <cp:lastModifiedBy>Sarah Dalrymple</cp:lastModifiedBy>
  <cp:revision>1</cp:revision>
  <dcterms:created xsi:type="dcterms:W3CDTF">2020-06-05T14:49:00Z</dcterms:created>
  <dcterms:modified xsi:type="dcterms:W3CDTF">2020-06-05T14:50:00Z</dcterms:modified>
</cp:coreProperties>
</file>